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DA4" w:rsidRDefault="004B2FED" w:rsidP="0067133B">
      <w:pPr>
        <w:jc w:val="left"/>
        <w:rPr>
          <w:rFonts w:ascii="Times" w:hAnsi="Times" w:cstheme="majorHAnsi"/>
          <w:b/>
          <w:sz w:val="22"/>
          <w:szCs w:val="24"/>
        </w:rPr>
      </w:pPr>
      <w:r w:rsidRPr="00E027D7">
        <w:rPr>
          <w:rFonts w:ascii="Times" w:hAnsi="Times" w:cstheme="majorHAnsi"/>
          <w:b/>
          <w:sz w:val="22"/>
          <w:szCs w:val="24"/>
        </w:rPr>
        <w:t>Supplementary T</w:t>
      </w:r>
      <w:r w:rsidR="005F3516" w:rsidRPr="00E027D7">
        <w:rPr>
          <w:rFonts w:ascii="Times" w:hAnsi="Times" w:cstheme="majorHAnsi"/>
          <w:b/>
          <w:sz w:val="22"/>
          <w:szCs w:val="24"/>
        </w:rPr>
        <w:t xml:space="preserve">able </w:t>
      </w:r>
      <w:r w:rsidR="005A5D23">
        <w:rPr>
          <w:rFonts w:ascii="Times" w:hAnsi="Times" w:cstheme="majorHAnsi"/>
          <w:b/>
          <w:sz w:val="22"/>
          <w:szCs w:val="24"/>
        </w:rPr>
        <w:t>1</w:t>
      </w:r>
      <w:r w:rsidR="005A5D23">
        <w:rPr>
          <w:rFonts w:ascii="Times" w:hAnsi="Times" w:cstheme="majorHAnsi" w:hint="eastAsia"/>
          <w:b/>
          <w:sz w:val="22"/>
          <w:szCs w:val="24"/>
        </w:rPr>
        <w:t>:</w:t>
      </w:r>
      <w:r w:rsidR="005F3516" w:rsidRPr="00E027D7">
        <w:rPr>
          <w:rFonts w:ascii="Times" w:hAnsi="Times" w:cstheme="majorHAnsi"/>
          <w:b/>
          <w:sz w:val="22"/>
          <w:szCs w:val="24"/>
        </w:rPr>
        <w:t xml:space="preserve"> </w:t>
      </w:r>
      <w:r w:rsidR="000D410B" w:rsidRPr="00E027D7">
        <w:rPr>
          <w:rFonts w:ascii="Times" w:hAnsi="Times" w:cstheme="majorHAnsi"/>
          <w:b/>
          <w:sz w:val="22"/>
          <w:szCs w:val="24"/>
        </w:rPr>
        <w:t>C</w:t>
      </w:r>
      <w:r w:rsidR="00737C4C" w:rsidRPr="00E027D7">
        <w:rPr>
          <w:rFonts w:ascii="Times" w:hAnsi="Times" w:cstheme="majorHAnsi"/>
          <w:b/>
          <w:sz w:val="22"/>
          <w:szCs w:val="24"/>
        </w:rPr>
        <w:t xml:space="preserve">haracteristics </w:t>
      </w:r>
      <w:r w:rsidR="005A5D23">
        <w:rPr>
          <w:rFonts w:ascii="Times" w:hAnsi="Times" w:cstheme="majorHAnsi"/>
          <w:b/>
          <w:sz w:val="22"/>
          <w:szCs w:val="24"/>
        </w:rPr>
        <w:t xml:space="preserve">of patients with </w:t>
      </w:r>
      <w:proofErr w:type="spellStart"/>
      <w:r w:rsidR="005A5D23">
        <w:rPr>
          <w:rFonts w:ascii="Times" w:hAnsi="Times" w:cstheme="majorHAnsi"/>
          <w:b/>
          <w:sz w:val="22"/>
          <w:szCs w:val="24"/>
        </w:rPr>
        <w:t>extrahepatic</w:t>
      </w:r>
      <w:proofErr w:type="spellEnd"/>
      <w:r w:rsidR="005A5D23">
        <w:rPr>
          <w:rFonts w:ascii="Times" w:hAnsi="Times" w:cstheme="majorHAnsi"/>
          <w:b/>
          <w:sz w:val="22"/>
          <w:szCs w:val="24"/>
        </w:rPr>
        <w:t xml:space="preserve"> </w:t>
      </w:r>
      <w:proofErr w:type="spellStart"/>
      <w:r w:rsidR="000D410B" w:rsidRPr="00E027D7">
        <w:rPr>
          <w:rFonts w:ascii="Times" w:hAnsi="Times" w:cstheme="majorHAnsi"/>
          <w:b/>
          <w:sz w:val="22"/>
          <w:szCs w:val="24"/>
        </w:rPr>
        <w:t>cholangiocarcinoma</w:t>
      </w:r>
      <w:proofErr w:type="spellEnd"/>
      <w:r w:rsidR="00737C4C" w:rsidRPr="00E027D7">
        <w:rPr>
          <w:rFonts w:ascii="Times" w:hAnsi="Times" w:cstheme="majorHAnsi"/>
          <w:b/>
          <w:sz w:val="22"/>
          <w:szCs w:val="24"/>
        </w:rPr>
        <w:t xml:space="preserve"> and </w:t>
      </w:r>
      <w:r w:rsidR="000D410B" w:rsidRPr="00E027D7">
        <w:rPr>
          <w:rFonts w:ascii="Times" w:hAnsi="Times" w:cstheme="majorHAnsi"/>
          <w:b/>
          <w:sz w:val="22"/>
          <w:szCs w:val="24"/>
        </w:rPr>
        <w:t xml:space="preserve">intrahepatic </w:t>
      </w:r>
      <w:proofErr w:type="spellStart"/>
      <w:r w:rsidR="000D410B" w:rsidRPr="00E027D7">
        <w:rPr>
          <w:rFonts w:ascii="Times" w:hAnsi="Times" w:cstheme="majorHAnsi"/>
          <w:b/>
          <w:sz w:val="22"/>
          <w:szCs w:val="24"/>
        </w:rPr>
        <w:t>cholangiocarcinoma</w:t>
      </w:r>
      <w:proofErr w:type="spellEnd"/>
    </w:p>
    <w:p w:rsidR="0067133B" w:rsidRPr="0067133B" w:rsidRDefault="0067133B" w:rsidP="0067133B">
      <w:pPr>
        <w:jc w:val="left"/>
        <w:rPr>
          <w:rFonts w:ascii="Times" w:hAnsi="Times" w:cstheme="majorHAnsi"/>
          <w:b/>
          <w:sz w:val="22"/>
          <w:szCs w:val="24"/>
        </w:rPr>
      </w:pPr>
    </w:p>
    <w:tbl>
      <w:tblPr>
        <w:tblW w:w="1435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52"/>
        <w:gridCol w:w="1442"/>
        <w:gridCol w:w="1380"/>
        <w:gridCol w:w="777"/>
        <w:gridCol w:w="300"/>
        <w:gridCol w:w="3303"/>
        <w:gridCol w:w="1428"/>
        <w:gridCol w:w="1299"/>
        <w:gridCol w:w="777"/>
      </w:tblGrid>
      <w:tr w:rsidR="00434C03" w:rsidRPr="00434C03" w:rsidTr="00B37557">
        <w:trPr>
          <w:trHeight w:val="276"/>
        </w:trPr>
        <w:tc>
          <w:tcPr>
            <w:tcW w:w="725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Extrahepatic</w:t>
            </w:r>
            <w:proofErr w:type="spellEnd"/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cholangiocarcinoma</w:t>
            </w:r>
            <w:proofErr w:type="spellEnd"/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434C03"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 = 8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Intrahepatic </w:t>
            </w:r>
            <w:proofErr w:type="spellStart"/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cholangiocarcinoma</w:t>
            </w:r>
            <w:proofErr w:type="spellEnd"/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434C03"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 = 16)</w:t>
            </w:r>
          </w:p>
        </w:tc>
      </w:tr>
      <w:tr w:rsidR="00434C03" w:rsidRPr="00434C03" w:rsidTr="00B37557">
        <w:trPr>
          <w:trHeight w:val="264"/>
        </w:trPr>
        <w:tc>
          <w:tcPr>
            <w:tcW w:w="36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Factors</w:t>
            </w:r>
          </w:p>
        </w:tc>
        <w:tc>
          <w:tcPr>
            <w:tcW w:w="359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KPNA2 expression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Factors</w:t>
            </w:r>
          </w:p>
        </w:tc>
        <w:tc>
          <w:tcPr>
            <w:tcW w:w="350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KPNA2 expression </w:t>
            </w:r>
          </w:p>
        </w:tc>
      </w:tr>
      <w:tr w:rsidR="00434C03" w:rsidRPr="00434C03" w:rsidTr="00B37557">
        <w:trPr>
          <w:trHeight w:val="276"/>
        </w:trPr>
        <w:tc>
          <w:tcPr>
            <w:tcW w:w="36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Low (</w:t>
            </w:r>
            <w:r w:rsidRPr="00434C03"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  <w:t>N</w:t>
            </w: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= 1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High (</w:t>
            </w:r>
            <w:r w:rsidRPr="00434C03"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  <w:t>N</w:t>
            </w: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= 71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Low (</w:t>
            </w:r>
            <w:r w:rsidRPr="00434C03"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  <w:t>N</w:t>
            </w: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= 7)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High (</w:t>
            </w:r>
            <w:r w:rsidRPr="00434C03"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  <w:t>N</w:t>
            </w: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= 9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434C03" w:rsidRPr="00434C03" w:rsidTr="00B37557">
        <w:trPr>
          <w:trHeight w:val="2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Mean age, years ± SD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65.1 ± 9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68.4 ± 9.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0.22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Mean age, years ± S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70.9 ± 7.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69.4 ± 6.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0.632</w:t>
            </w:r>
          </w:p>
        </w:tc>
      </w:tr>
      <w:tr w:rsidR="00434C03" w:rsidRPr="00434C03" w:rsidTr="00B37557">
        <w:trPr>
          <w:trHeight w:val="2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Sex, </w:t>
            </w:r>
            <w:r w:rsidRPr="00434C03"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  <w:t>n</w:t>
            </w: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0.46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Sex, </w:t>
            </w:r>
            <w:r w:rsidRPr="00434C03"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  <w:t>n</w:t>
            </w: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1.000</w:t>
            </w:r>
          </w:p>
        </w:tc>
      </w:tr>
      <w:tr w:rsidR="00434C03" w:rsidRPr="00434C03" w:rsidTr="00B37557">
        <w:trPr>
          <w:trHeight w:val="2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10 (6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51 (7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4 (5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5 (56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434C03" w:rsidRPr="00434C03" w:rsidTr="00B37557">
        <w:trPr>
          <w:trHeight w:val="2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6 (3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20 (2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3 (4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4 (44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434C03" w:rsidRPr="00434C03" w:rsidTr="00B37557">
        <w:trPr>
          <w:trHeight w:val="2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Histology type, </w:t>
            </w:r>
            <w:r w:rsidRPr="00434C03"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  <w:t>n</w:t>
            </w: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0.31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Histology type, </w:t>
            </w:r>
            <w:r w:rsidRPr="00434C03"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  <w:t>n</w:t>
            </w: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1.000</w:t>
            </w:r>
          </w:p>
        </w:tc>
      </w:tr>
      <w:tr w:rsidR="00434C03" w:rsidRPr="00434C03" w:rsidTr="00B37557">
        <w:trPr>
          <w:trHeight w:val="2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53131E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Well, </w:t>
            </w:r>
            <w:r w:rsidR="0053131E">
              <w:rPr>
                <w:rFonts w:ascii="Arial" w:eastAsia="MS PGothic" w:hAnsi="Arial" w:cs="Arial"/>
                <w:kern w:val="0"/>
                <w:sz w:val="20"/>
                <w:szCs w:val="20"/>
              </w:rPr>
              <w:t>m</w:t>
            </w: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oderately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13 (8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49 (69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53131E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Well, </w:t>
            </w:r>
            <w:r w:rsidR="0053131E">
              <w:rPr>
                <w:rFonts w:ascii="Arial" w:eastAsia="MS PGothic" w:hAnsi="Arial" w:cs="Arial"/>
                <w:kern w:val="0"/>
                <w:sz w:val="20"/>
                <w:szCs w:val="20"/>
              </w:rPr>
              <w:t>m</w:t>
            </w: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oderatel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6 (86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7 (7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434C03" w:rsidRPr="00434C03" w:rsidTr="00B37557">
        <w:trPr>
          <w:trHeight w:val="2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Poo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3 (1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22 (31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Poo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1 (14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2 (2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434C03" w:rsidRPr="00434C03" w:rsidTr="00B37557">
        <w:trPr>
          <w:trHeight w:val="2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T factor (UICC), </w:t>
            </w:r>
            <w:r w:rsidRPr="00434C03"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  <w:t>n</w:t>
            </w: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0.08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 Tumor siz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302</w:t>
            </w:r>
          </w:p>
        </w:tc>
      </w:tr>
      <w:tr w:rsidR="00434C03" w:rsidRPr="00434C03" w:rsidTr="00B37557">
        <w:trPr>
          <w:trHeight w:val="2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T1, 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11 (6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32 (45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MS PGothic" w:eastAsia="MS PGothic" w:hAnsi="MS PGothic" w:cs="Arial" w:hint="eastAsia"/>
                <w:color w:val="000000"/>
                <w:kern w:val="0"/>
                <w:sz w:val="20"/>
                <w:szCs w:val="20"/>
              </w:rPr>
              <w:t>＜</w:t>
            </w: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50mm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3 (4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7 (7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34C03" w:rsidRPr="00434C03" w:rsidTr="00B37557">
        <w:trPr>
          <w:trHeight w:val="2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T3, 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5 (3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39 (55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MS PGothic" w:eastAsia="MS PGothic" w:hAnsi="MS PGothic" w:cs="Arial" w:hint="eastAsia"/>
                <w:color w:val="000000"/>
                <w:kern w:val="0"/>
                <w:sz w:val="20"/>
                <w:szCs w:val="20"/>
              </w:rPr>
              <w:t>≧</w:t>
            </w: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50mm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4 (5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2 (2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34C03" w:rsidRPr="00434C03" w:rsidTr="00B37557">
        <w:trPr>
          <w:trHeight w:val="2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Lymph node metastasis, </w:t>
            </w:r>
            <w:r w:rsidRPr="00434C03"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  <w:t>n</w:t>
            </w: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0.47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Vascular invas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0.615</w:t>
            </w:r>
          </w:p>
        </w:tc>
      </w:tr>
      <w:tr w:rsidR="00434C03" w:rsidRPr="00434C03" w:rsidTr="00B37557">
        <w:trPr>
          <w:trHeight w:val="2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Absent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11 (6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42 (59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Absen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4 (5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3 (33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434C03" w:rsidRPr="00434C03" w:rsidTr="00B37557">
        <w:trPr>
          <w:trHeight w:val="2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Present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5 (3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29 (41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Presen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3 (4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6 (67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434C03" w:rsidRPr="00434C03" w:rsidTr="00B37557">
        <w:trPr>
          <w:trHeight w:val="2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Lymphatic invasion (JSBPS), </w:t>
            </w:r>
            <w:r w:rsidRPr="00434C03"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  <w:t>n</w:t>
            </w: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0.68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T factor (UICC), </w:t>
            </w:r>
            <w:r w:rsidRPr="00434C03"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  <w:t>n</w:t>
            </w: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0.596</w:t>
            </w:r>
          </w:p>
        </w:tc>
      </w:tr>
      <w:tr w:rsidR="00434C03" w:rsidRPr="00434C03" w:rsidTr="00B37557">
        <w:trPr>
          <w:trHeight w:val="2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0, 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11 (6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45 (63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T1, 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4 (5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7 (7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434C03" w:rsidRPr="00434C03" w:rsidTr="00B37557">
        <w:trPr>
          <w:trHeight w:val="2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2, 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5 (3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26 (37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T3, 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3 (4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2 (2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434C03" w:rsidRPr="00434C03" w:rsidTr="00B37557">
        <w:trPr>
          <w:trHeight w:val="2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Venous invasion (JSBPS), </w:t>
            </w:r>
            <w:r w:rsidRPr="00434C03"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  <w:t>n</w:t>
            </w: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0.046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Lymph node metastasis, </w:t>
            </w:r>
            <w:r w:rsidRPr="00434C03"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  <w:t>n</w:t>
            </w: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0.034*</w:t>
            </w:r>
          </w:p>
        </w:tc>
      </w:tr>
      <w:tr w:rsidR="00434C03" w:rsidRPr="00434C03" w:rsidTr="00B37557">
        <w:trPr>
          <w:trHeight w:val="2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0, 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14 (8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45 (63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Absen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7 (10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4 (44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434C03" w:rsidRPr="00434C03" w:rsidTr="00B37557">
        <w:trPr>
          <w:trHeight w:val="2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lastRenderedPageBreak/>
              <w:t>2, 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2 (1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26 (37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Presen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5 (56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434C03" w:rsidRPr="00434C03" w:rsidTr="00B37557">
        <w:trPr>
          <w:trHeight w:val="2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Perineural</w:t>
            </w:r>
            <w:proofErr w:type="spellEnd"/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invasion (JSBPS), </w:t>
            </w:r>
            <w:r w:rsidRPr="00434C03"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  <w:t>n</w:t>
            </w: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0.63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TNM stage (UICC), </w:t>
            </w:r>
            <w:r w:rsidRPr="00434C03"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  <w:t>n</w:t>
            </w: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615</w:t>
            </w:r>
          </w:p>
        </w:tc>
      </w:tr>
      <w:tr w:rsidR="00434C03" w:rsidRPr="00434C03" w:rsidTr="00B37557">
        <w:trPr>
          <w:trHeight w:val="2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0, 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5 (3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18 (25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I, II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4 (5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3 (33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34C03" w:rsidRPr="00434C03" w:rsidTr="00B37557">
        <w:trPr>
          <w:trHeight w:val="2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2, 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11 (6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53 (75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III, IV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3 (4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6 (67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34C03" w:rsidRPr="00434C03" w:rsidTr="00B37557">
        <w:trPr>
          <w:trHeight w:val="2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TNM stage (UICC), </w:t>
            </w:r>
            <w:r w:rsidRPr="00434C03"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  <w:t>n</w:t>
            </w: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0.6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Recurrence, n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1.000</w:t>
            </w:r>
          </w:p>
        </w:tc>
      </w:tr>
      <w:tr w:rsidR="00434C03" w:rsidRPr="00434C03" w:rsidTr="00B37557">
        <w:trPr>
          <w:trHeight w:val="2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I, II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15 (9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64 (9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Absen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4 (5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4 (44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434C03" w:rsidRPr="00434C03" w:rsidTr="00B37557">
        <w:trPr>
          <w:trHeight w:val="27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III, IV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1 (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7 (1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Presen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3 (43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5 (56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434C03" w:rsidRPr="00434C03" w:rsidTr="00B37557">
        <w:trPr>
          <w:trHeight w:val="2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 Recurrence, n (%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0.025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7829B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UICC</w:t>
            </w:r>
            <w:r w:rsidR="007829B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:</w:t>
            </w:r>
            <w:bookmarkStart w:id="0" w:name="_GoBack"/>
            <w:bookmarkEnd w:id="0"/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 Union for International Cancer Control.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34C03" w:rsidRPr="00434C03" w:rsidTr="00B37557">
        <w:trPr>
          <w:trHeight w:val="2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Absent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11 (6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27 (3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 * = </w:t>
            </w:r>
            <w:r w:rsidRPr="00434C03"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 &lt; 0.0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34C03" w:rsidRPr="00434C03" w:rsidTr="00B37557">
        <w:trPr>
          <w:trHeight w:val="276"/>
        </w:trPr>
        <w:tc>
          <w:tcPr>
            <w:tcW w:w="3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Present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5 (3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>44 (62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4C03" w:rsidRPr="00434C03" w:rsidRDefault="00434C03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37557" w:rsidRPr="00434C03" w:rsidTr="00B37557">
        <w:trPr>
          <w:trHeight w:val="264"/>
        </w:trPr>
        <w:tc>
          <w:tcPr>
            <w:tcW w:w="64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7557" w:rsidRPr="00302E14" w:rsidRDefault="00B37557" w:rsidP="00352C9A">
            <w:pPr>
              <w:widowControl/>
              <w:jc w:val="left"/>
              <w:rPr>
                <w:rFonts w:asciiTheme="majorHAnsi" w:eastAsia="MS PGothic" w:hAnsiTheme="majorHAnsi" w:cs="Arial"/>
                <w:color w:val="000000"/>
                <w:kern w:val="0"/>
                <w:sz w:val="20"/>
                <w:szCs w:val="20"/>
              </w:rPr>
            </w:pPr>
            <w:r w:rsidRPr="00302E14">
              <w:rPr>
                <w:rFonts w:asciiTheme="majorHAnsi" w:hAnsiTheme="majorHAnsi" w:cs="Lucida Grande"/>
                <w:color w:val="000000"/>
                <w:kern w:val="0"/>
                <w:sz w:val="20"/>
                <w:szCs w:val="20"/>
              </w:rPr>
              <w:t xml:space="preserve">UICC: Union for International Cancer Control;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7557" w:rsidRPr="00302E14" w:rsidRDefault="00B37557" w:rsidP="00352C9A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302E1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7557" w:rsidRPr="00434C03" w:rsidRDefault="00B37557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7557" w:rsidRPr="00434C03" w:rsidRDefault="00B37557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7557" w:rsidRPr="00434C03" w:rsidRDefault="00B37557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7557" w:rsidRPr="00434C03" w:rsidRDefault="00B37557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7557" w:rsidRPr="00434C03" w:rsidRDefault="00B37557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37557" w:rsidRPr="00434C03" w:rsidTr="00B37557">
        <w:trPr>
          <w:trHeight w:val="264"/>
        </w:trPr>
        <w:tc>
          <w:tcPr>
            <w:tcW w:w="72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7557" w:rsidRPr="00302E14" w:rsidRDefault="00B37557" w:rsidP="00352C9A">
            <w:pPr>
              <w:widowControl/>
              <w:jc w:val="left"/>
              <w:rPr>
                <w:rFonts w:asciiTheme="majorHAnsi" w:eastAsia="MS PGothic" w:hAnsiTheme="majorHAnsi" w:cs="Arial"/>
                <w:color w:val="000000"/>
                <w:kern w:val="0"/>
                <w:sz w:val="20"/>
                <w:szCs w:val="20"/>
              </w:rPr>
            </w:pPr>
            <w:r w:rsidRPr="00302E14">
              <w:rPr>
                <w:rFonts w:asciiTheme="majorHAnsi" w:hAnsiTheme="majorHAnsi" w:cs="Lucida Grande"/>
                <w:color w:val="000000"/>
                <w:kern w:val="0"/>
                <w:sz w:val="20"/>
                <w:szCs w:val="20"/>
              </w:rPr>
              <w:t xml:space="preserve">JSHBPS: Japanese Society of </w:t>
            </w:r>
            <w:proofErr w:type="spellStart"/>
            <w:r w:rsidRPr="00302E14">
              <w:rPr>
                <w:rFonts w:asciiTheme="majorHAnsi" w:hAnsiTheme="majorHAnsi" w:cs="Lucida Grande"/>
                <w:color w:val="000000"/>
                <w:kern w:val="0"/>
                <w:sz w:val="20"/>
                <w:szCs w:val="20"/>
              </w:rPr>
              <w:t>Hepato</w:t>
            </w:r>
            <w:proofErr w:type="spellEnd"/>
            <w:r w:rsidRPr="00302E14">
              <w:rPr>
                <w:rFonts w:asciiTheme="majorHAnsi" w:hAnsiTheme="majorHAnsi" w:cs="Lucida Grande"/>
                <w:color w:val="000000"/>
                <w:kern w:val="0"/>
                <w:sz w:val="20"/>
                <w:szCs w:val="20"/>
              </w:rPr>
              <w:t xml:space="preserve">-Biliary-Pancreatic Surgery. </w:t>
            </w:r>
            <w:r w:rsidRPr="00302E14">
              <w:rPr>
                <w:rFonts w:asciiTheme="majorHAnsi" w:eastAsia="MS PGothic" w:hAnsiTheme="majorHAnsi" w:cs="Arial"/>
                <w:color w:val="000000"/>
                <w:kern w:val="0"/>
                <w:sz w:val="20"/>
                <w:szCs w:val="20"/>
              </w:rPr>
              <w:t xml:space="preserve">* = </w:t>
            </w:r>
            <w:r w:rsidRPr="00302E14">
              <w:rPr>
                <w:rFonts w:asciiTheme="majorHAnsi" w:eastAsia="MS PGothic" w:hAnsiTheme="majorHAnsi" w:cs="Arial"/>
                <w:iCs/>
                <w:color w:val="000000"/>
                <w:kern w:val="0"/>
                <w:sz w:val="20"/>
                <w:szCs w:val="20"/>
              </w:rPr>
              <w:t>P</w:t>
            </w:r>
            <w:r w:rsidRPr="00302E14">
              <w:rPr>
                <w:rFonts w:asciiTheme="majorHAnsi" w:eastAsia="MS PGothic" w:hAnsiTheme="majorHAnsi" w:cs="Arial"/>
                <w:color w:val="000000"/>
                <w:kern w:val="0"/>
                <w:sz w:val="20"/>
                <w:szCs w:val="20"/>
              </w:rPr>
              <w:t xml:space="preserve"> &lt; 0.0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7557" w:rsidRPr="00434C03" w:rsidRDefault="00B37557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7557" w:rsidRPr="00434C03" w:rsidRDefault="00B37557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7557" w:rsidRPr="00434C03" w:rsidRDefault="00B37557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7557" w:rsidRPr="00434C03" w:rsidRDefault="00B37557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7557" w:rsidRPr="00434C03" w:rsidRDefault="00B37557" w:rsidP="00434C03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434C03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67133B" w:rsidRDefault="0067133B">
      <w:pPr>
        <w:rPr>
          <w:rFonts w:ascii="Times" w:hAnsi="Times"/>
          <w:sz w:val="24"/>
          <w:szCs w:val="24"/>
        </w:rPr>
      </w:pPr>
    </w:p>
    <w:sectPr w:rsidR="0067133B" w:rsidSect="00434C0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68CC" w:rsidRDefault="003A68CC" w:rsidP="00090821">
      <w:r>
        <w:separator/>
      </w:r>
    </w:p>
  </w:endnote>
  <w:endnote w:type="continuationSeparator" w:id="0">
    <w:p w:rsidR="003A68CC" w:rsidRDefault="003A68CC" w:rsidP="00090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68CC" w:rsidRDefault="003A68CC" w:rsidP="00090821">
      <w:r>
        <w:separator/>
      </w:r>
    </w:p>
  </w:footnote>
  <w:footnote w:type="continuationSeparator" w:id="0">
    <w:p w:rsidR="003A68CC" w:rsidRDefault="003A68CC" w:rsidP="000908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F49"/>
    <w:rsid w:val="00000871"/>
    <w:rsid w:val="000014F2"/>
    <w:rsid w:val="000017BD"/>
    <w:rsid w:val="000018DC"/>
    <w:rsid w:val="00002518"/>
    <w:rsid w:val="00004B39"/>
    <w:rsid w:val="00007D7A"/>
    <w:rsid w:val="00010246"/>
    <w:rsid w:val="00010564"/>
    <w:rsid w:val="0001157E"/>
    <w:rsid w:val="00011959"/>
    <w:rsid w:val="0001233D"/>
    <w:rsid w:val="00014345"/>
    <w:rsid w:val="00014821"/>
    <w:rsid w:val="0002066D"/>
    <w:rsid w:val="00021551"/>
    <w:rsid w:val="0002352F"/>
    <w:rsid w:val="00023866"/>
    <w:rsid w:val="000238D7"/>
    <w:rsid w:val="00023CAE"/>
    <w:rsid w:val="000245D0"/>
    <w:rsid w:val="0002488A"/>
    <w:rsid w:val="00025311"/>
    <w:rsid w:val="00025E0F"/>
    <w:rsid w:val="00027093"/>
    <w:rsid w:val="000273AB"/>
    <w:rsid w:val="00027CB5"/>
    <w:rsid w:val="0003108A"/>
    <w:rsid w:val="000310D9"/>
    <w:rsid w:val="00032784"/>
    <w:rsid w:val="00032860"/>
    <w:rsid w:val="0003441D"/>
    <w:rsid w:val="000353AF"/>
    <w:rsid w:val="000359BC"/>
    <w:rsid w:val="00036F6D"/>
    <w:rsid w:val="00037CFE"/>
    <w:rsid w:val="000401A7"/>
    <w:rsid w:val="00041222"/>
    <w:rsid w:val="00041A7F"/>
    <w:rsid w:val="0004399E"/>
    <w:rsid w:val="000447BE"/>
    <w:rsid w:val="00044A88"/>
    <w:rsid w:val="00044ACE"/>
    <w:rsid w:val="00045683"/>
    <w:rsid w:val="000456F2"/>
    <w:rsid w:val="000467EB"/>
    <w:rsid w:val="00046BD1"/>
    <w:rsid w:val="00050029"/>
    <w:rsid w:val="000517F6"/>
    <w:rsid w:val="00051AF8"/>
    <w:rsid w:val="00054201"/>
    <w:rsid w:val="00055B06"/>
    <w:rsid w:val="00055F1A"/>
    <w:rsid w:val="00056341"/>
    <w:rsid w:val="000567E8"/>
    <w:rsid w:val="0005717E"/>
    <w:rsid w:val="0005792E"/>
    <w:rsid w:val="00060928"/>
    <w:rsid w:val="00060CD0"/>
    <w:rsid w:val="00060D26"/>
    <w:rsid w:val="00060DA3"/>
    <w:rsid w:val="00060E65"/>
    <w:rsid w:val="00061242"/>
    <w:rsid w:val="00061B53"/>
    <w:rsid w:val="00061C97"/>
    <w:rsid w:val="00062D66"/>
    <w:rsid w:val="000637B4"/>
    <w:rsid w:val="00063930"/>
    <w:rsid w:val="00065A8B"/>
    <w:rsid w:val="00065DCB"/>
    <w:rsid w:val="0006618C"/>
    <w:rsid w:val="00066A23"/>
    <w:rsid w:val="00067290"/>
    <w:rsid w:val="0006730F"/>
    <w:rsid w:val="00067C55"/>
    <w:rsid w:val="00067D32"/>
    <w:rsid w:val="0007049F"/>
    <w:rsid w:val="00070517"/>
    <w:rsid w:val="0007089E"/>
    <w:rsid w:val="00071FF9"/>
    <w:rsid w:val="0007359F"/>
    <w:rsid w:val="000740C1"/>
    <w:rsid w:val="00075CF6"/>
    <w:rsid w:val="00076408"/>
    <w:rsid w:val="00076BA9"/>
    <w:rsid w:val="00076BD0"/>
    <w:rsid w:val="00080322"/>
    <w:rsid w:val="0008112E"/>
    <w:rsid w:val="000812ED"/>
    <w:rsid w:val="00081AF7"/>
    <w:rsid w:val="00082046"/>
    <w:rsid w:val="0008235D"/>
    <w:rsid w:val="00082BED"/>
    <w:rsid w:val="00084914"/>
    <w:rsid w:val="0008505E"/>
    <w:rsid w:val="00085C23"/>
    <w:rsid w:val="0008602F"/>
    <w:rsid w:val="00090821"/>
    <w:rsid w:val="00090F6A"/>
    <w:rsid w:val="00091809"/>
    <w:rsid w:val="00091A25"/>
    <w:rsid w:val="000924E5"/>
    <w:rsid w:val="00093102"/>
    <w:rsid w:val="00094618"/>
    <w:rsid w:val="00094B5D"/>
    <w:rsid w:val="00094D67"/>
    <w:rsid w:val="0009610B"/>
    <w:rsid w:val="00096F78"/>
    <w:rsid w:val="000977DF"/>
    <w:rsid w:val="00097ADF"/>
    <w:rsid w:val="000A0627"/>
    <w:rsid w:val="000A08DD"/>
    <w:rsid w:val="000A0D35"/>
    <w:rsid w:val="000A12F0"/>
    <w:rsid w:val="000A17B2"/>
    <w:rsid w:val="000A187B"/>
    <w:rsid w:val="000A18F5"/>
    <w:rsid w:val="000A1BC0"/>
    <w:rsid w:val="000A1DDF"/>
    <w:rsid w:val="000A27A3"/>
    <w:rsid w:val="000A3898"/>
    <w:rsid w:val="000A5106"/>
    <w:rsid w:val="000A7128"/>
    <w:rsid w:val="000B0921"/>
    <w:rsid w:val="000B151C"/>
    <w:rsid w:val="000B1A3E"/>
    <w:rsid w:val="000B24D2"/>
    <w:rsid w:val="000B25F7"/>
    <w:rsid w:val="000B2646"/>
    <w:rsid w:val="000B29ED"/>
    <w:rsid w:val="000B466E"/>
    <w:rsid w:val="000B4B7C"/>
    <w:rsid w:val="000B5522"/>
    <w:rsid w:val="000B56DC"/>
    <w:rsid w:val="000B5D0C"/>
    <w:rsid w:val="000B6000"/>
    <w:rsid w:val="000B69B7"/>
    <w:rsid w:val="000B7410"/>
    <w:rsid w:val="000C002A"/>
    <w:rsid w:val="000C04BB"/>
    <w:rsid w:val="000C0643"/>
    <w:rsid w:val="000C1093"/>
    <w:rsid w:val="000C15DB"/>
    <w:rsid w:val="000C18CC"/>
    <w:rsid w:val="000C2345"/>
    <w:rsid w:val="000C31E6"/>
    <w:rsid w:val="000C4498"/>
    <w:rsid w:val="000C4B57"/>
    <w:rsid w:val="000C5700"/>
    <w:rsid w:val="000C5AE8"/>
    <w:rsid w:val="000C5C90"/>
    <w:rsid w:val="000C66C0"/>
    <w:rsid w:val="000C7A8F"/>
    <w:rsid w:val="000D1656"/>
    <w:rsid w:val="000D410B"/>
    <w:rsid w:val="000D4483"/>
    <w:rsid w:val="000D4989"/>
    <w:rsid w:val="000D4CD5"/>
    <w:rsid w:val="000D5661"/>
    <w:rsid w:val="000D56BB"/>
    <w:rsid w:val="000D6257"/>
    <w:rsid w:val="000D6345"/>
    <w:rsid w:val="000D6799"/>
    <w:rsid w:val="000E02E2"/>
    <w:rsid w:val="000E1887"/>
    <w:rsid w:val="000E4A62"/>
    <w:rsid w:val="000E4AAB"/>
    <w:rsid w:val="000E5984"/>
    <w:rsid w:val="000E60EF"/>
    <w:rsid w:val="000E60FB"/>
    <w:rsid w:val="000E6522"/>
    <w:rsid w:val="000E7C14"/>
    <w:rsid w:val="000F04F2"/>
    <w:rsid w:val="000F0AA6"/>
    <w:rsid w:val="000F0BAC"/>
    <w:rsid w:val="000F14C8"/>
    <w:rsid w:val="000F3C09"/>
    <w:rsid w:val="000F4101"/>
    <w:rsid w:val="000F5F2F"/>
    <w:rsid w:val="000F67B6"/>
    <w:rsid w:val="000F77A9"/>
    <w:rsid w:val="000F7D00"/>
    <w:rsid w:val="000F7EF2"/>
    <w:rsid w:val="001004C5"/>
    <w:rsid w:val="00100711"/>
    <w:rsid w:val="00100783"/>
    <w:rsid w:val="00101039"/>
    <w:rsid w:val="001013E1"/>
    <w:rsid w:val="001019BF"/>
    <w:rsid w:val="001029DB"/>
    <w:rsid w:val="00103671"/>
    <w:rsid w:val="00103C2E"/>
    <w:rsid w:val="001041E9"/>
    <w:rsid w:val="001048CF"/>
    <w:rsid w:val="00104E6A"/>
    <w:rsid w:val="00105FFA"/>
    <w:rsid w:val="00106AAA"/>
    <w:rsid w:val="001072B8"/>
    <w:rsid w:val="00110D44"/>
    <w:rsid w:val="0011179A"/>
    <w:rsid w:val="00112009"/>
    <w:rsid w:val="0011225E"/>
    <w:rsid w:val="0011262C"/>
    <w:rsid w:val="00112B5A"/>
    <w:rsid w:val="001135BA"/>
    <w:rsid w:val="001141D7"/>
    <w:rsid w:val="00114AB1"/>
    <w:rsid w:val="00115C97"/>
    <w:rsid w:val="00116F1A"/>
    <w:rsid w:val="00120458"/>
    <w:rsid w:val="00120F70"/>
    <w:rsid w:val="0012100A"/>
    <w:rsid w:val="0012126B"/>
    <w:rsid w:val="00121E92"/>
    <w:rsid w:val="00122658"/>
    <w:rsid w:val="00124989"/>
    <w:rsid w:val="00124D31"/>
    <w:rsid w:val="001251EC"/>
    <w:rsid w:val="0012563F"/>
    <w:rsid w:val="00125CB6"/>
    <w:rsid w:val="00125FE0"/>
    <w:rsid w:val="00126A98"/>
    <w:rsid w:val="00126C07"/>
    <w:rsid w:val="0013112E"/>
    <w:rsid w:val="00131CD9"/>
    <w:rsid w:val="00132769"/>
    <w:rsid w:val="00134210"/>
    <w:rsid w:val="0013444A"/>
    <w:rsid w:val="001354FE"/>
    <w:rsid w:val="00135AC9"/>
    <w:rsid w:val="001363DF"/>
    <w:rsid w:val="00136F23"/>
    <w:rsid w:val="00137FCC"/>
    <w:rsid w:val="0014019F"/>
    <w:rsid w:val="001410AF"/>
    <w:rsid w:val="00141C3C"/>
    <w:rsid w:val="00141E00"/>
    <w:rsid w:val="00142500"/>
    <w:rsid w:val="00142EFC"/>
    <w:rsid w:val="001446CD"/>
    <w:rsid w:val="00144DCE"/>
    <w:rsid w:val="00146152"/>
    <w:rsid w:val="00146E85"/>
    <w:rsid w:val="001476CD"/>
    <w:rsid w:val="00150A49"/>
    <w:rsid w:val="00150D83"/>
    <w:rsid w:val="00151293"/>
    <w:rsid w:val="001512B0"/>
    <w:rsid w:val="00151569"/>
    <w:rsid w:val="00152278"/>
    <w:rsid w:val="001527E9"/>
    <w:rsid w:val="001528A8"/>
    <w:rsid w:val="00153DC5"/>
    <w:rsid w:val="00154287"/>
    <w:rsid w:val="001542B7"/>
    <w:rsid w:val="00155125"/>
    <w:rsid w:val="001553E9"/>
    <w:rsid w:val="00155690"/>
    <w:rsid w:val="001567B0"/>
    <w:rsid w:val="00156831"/>
    <w:rsid w:val="0015693D"/>
    <w:rsid w:val="00157F86"/>
    <w:rsid w:val="00160F02"/>
    <w:rsid w:val="00162088"/>
    <w:rsid w:val="00162308"/>
    <w:rsid w:val="00162504"/>
    <w:rsid w:val="00162520"/>
    <w:rsid w:val="00162C20"/>
    <w:rsid w:val="00163AA4"/>
    <w:rsid w:val="0016409A"/>
    <w:rsid w:val="001642EA"/>
    <w:rsid w:val="00164550"/>
    <w:rsid w:val="00164A17"/>
    <w:rsid w:val="001655AE"/>
    <w:rsid w:val="00167040"/>
    <w:rsid w:val="0016744A"/>
    <w:rsid w:val="0017006C"/>
    <w:rsid w:val="001706AB"/>
    <w:rsid w:val="00171C04"/>
    <w:rsid w:val="00172A84"/>
    <w:rsid w:val="0017335A"/>
    <w:rsid w:val="00173562"/>
    <w:rsid w:val="00174950"/>
    <w:rsid w:val="001753AD"/>
    <w:rsid w:val="00176CB0"/>
    <w:rsid w:val="00180684"/>
    <w:rsid w:val="00180FE9"/>
    <w:rsid w:val="001818F2"/>
    <w:rsid w:val="00181FFC"/>
    <w:rsid w:val="001847CE"/>
    <w:rsid w:val="0018489B"/>
    <w:rsid w:val="00184A49"/>
    <w:rsid w:val="0018513F"/>
    <w:rsid w:val="001851B3"/>
    <w:rsid w:val="00187814"/>
    <w:rsid w:val="00190006"/>
    <w:rsid w:val="0019192A"/>
    <w:rsid w:val="001924DF"/>
    <w:rsid w:val="0019295B"/>
    <w:rsid w:val="00193DC7"/>
    <w:rsid w:val="00195181"/>
    <w:rsid w:val="0019592D"/>
    <w:rsid w:val="00195D62"/>
    <w:rsid w:val="001964D5"/>
    <w:rsid w:val="001A0845"/>
    <w:rsid w:val="001A0E2E"/>
    <w:rsid w:val="001A22B1"/>
    <w:rsid w:val="001A2A78"/>
    <w:rsid w:val="001A2F4E"/>
    <w:rsid w:val="001A3070"/>
    <w:rsid w:val="001A38C4"/>
    <w:rsid w:val="001A463B"/>
    <w:rsid w:val="001A51D4"/>
    <w:rsid w:val="001A5A32"/>
    <w:rsid w:val="001A5A74"/>
    <w:rsid w:val="001A6A34"/>
    <w:rsid w:val="001A7607"/>
    <w:rsid w:val="001A7861"/>
    <w:rsid w:val="001B0082"/>
    <w:rsid w:val="001B0231"/>
    <w:rsid w:val="001B03DC"/>
    <w:rsid w:val="001B07F8"/>
    <w:rsid w:val="001B0E71"/>
    <w:rsid w:val="001B13CA"/>
    <w:rsid w:val="001B185C"/>
    <w:rsid w:val="001B1BC3"/>
    <w:rsid w:val="001B1E5D"/>
    <w:rsid w:val="001B236A"/>
    <w:rsid w:val="001B395E"/>
    <w:rsid w:val="001B4949"/>
    <w:rsid w:val="001B5752"/>
    <w:rsid w:val="001B5F84"/>
    <w:rsid w:val="001B6FBE"/>
    <w:rsid w:val="001B7025"/>
    <w:rsid w:val="001B7383"/>
    <w:rsid w:val="001B7BBF"/>
    <w:rsid w:val="001C0566"/>
    <w:rsid w:val="001C0923"/>
    <w:rsid w:val="001C0D9D"/>
    <w:rsid w:val="001C1549"/>
    <w:rsid w:val="001C1911"/>
    <w:rsid w:val="001C4361"/>
    <w:rsid w:val="001C4A88"/>
    <w:rsid w:val="001C4D88"/>
    <w:rsid w:val="001C4E40"/>
    <w:rsid w:val="001C7B3B"/>
    <w:rsid w:val="001C7C42"/>
    <w:rsid w:val="001D0CAB"/>
    <w:rsid w:val="001D15A3"/>
    <w:rsid w:val="001D1EFC"/>
    <w:rsid w:val="001D26F4"/>
    <w:rsid w:val="001D4295"/>
    <w:rsid w:val="001D4A34"/>
    <w:rsid w:val="001D4C5B"/>
    <w:rsid w:val="001D4FF3"/>
    <w:rsid w:val="001D5BF4"/>
    <w:rsid w:val="001D626C"/>
    <w:rsid w:val="001D75EE"/>
    <w:rsid w:val="001D7815"/>
    <w:rsid w:val="001D7C20"/>
    <w:rsid w:val="001D7E87"/>
    <w:rsid w:val="001D7FE5"/>
    <w:rsid w:val="001E0692"/>
    <w:rsid w:val="001E0D45"/>
    <w:rsid w:val="001E2660"/>
    <w:rsid w:val="001E444A"/>
    <w:rsid w:val="001E4D40"/>
    <w:rsid w:val="001E508A"/>
    <w:rsid w:val="001E6077"/>
    <w:rsid w:val="001E7757"/>
    <w:rsid w:val="001F0060"/>
    <w:rsid w:val="001F0379"/>
    <w:rsid w:val="001F09AE"/>
    <w:rsid w:val="001F0AA3"/>
    <w:rsid w:val="001F1121"/>
    <w:rsid w:val="001F1255"/>
    <w:rsid w:val="001F237E"/>
    <w:rsid w:val="001F2BFB"/>
    <w:rsid w:val="001F34CC"/>
    <w:rsid w:val="001F353E"/>
    <w:rsid w:val="001F4347"/>
    <w:rsid w:val="001F4FBE"/>
    <w:rsid w:val="001F57D5"/>
    <w:rsid w:val="001F6026"/>
    <w:rsid w:val="001F65FC"/>
    <w:rsid w:val="001F7FC4"/>
    <w:rsid w:val="00200216"/>
    <w:rsid w:val="002014E0"/>
    <w:rsid w:val="002019B4"/>
    <w:rsid w:val="00201B89"/>
    <w:rsid w:val="00201CD0"/>
    <w:rsid w:val="0020308A"/>
    <w:rsid w:val="002031A9"/>
    <w:rsid w:val="00203751"/>
    <w:rsid w:val="002045C0"/>
    <w:rsid w:val="00204A88"/>
    <w:rsid w:val="002065AA"/>
    <w:rsid w:val="00207AC5"/>
    <w:rsid w:val="00207E23"/>
    <w:rsid w:val="002104A9"/>
    <w:rsid w:val="00210D3C"/>
    <w:rsid w:val="002111E6"/>
    <w:rsid w:val="00211E6D"/>
    <w:rsid w:val="00212319"/>
    <w:rsid w:val="00212B91"/>
    <w:rsid w:val="00213B85"/>
    <w:rsid w:val="00214823"/>
    <w:rsid w:val="00215361"/>
    <w:rsid w:val="00215F4A"/>
    <w:rsid w:val="0021718F"/>
    <w:rsid w:val="00220452"/>
    <w:rsid w:val="00221601"/>
    <w:rsid w:val="00221917"/>
    <w:rsid w:val="002219D9"/>
    <w:rsid w:val="0022208B"/>
    <w:rsid w:val="0022346F"/>
    <w:rsid w:val="002249F4"/>
    <w:rsid w:val="00224A31"/>
    <w:rsid w:val="0022578F"/>
    <w:rsid w:val="002301AA"/>
    <w:rsid w:val="00230F32"/>
    <w:rsid w:val="00231781"/>
    <w:rsid w:val="00231944"/>
    <w:rsid w:val="00231E55"/>
    <w:rsid w:val="00232628"/>
    <w:rsid w:val="00232C0F"/>
    <w:rsid w:val="00232CE3"/>
    <w:rsid w:val="00233253"/>
    <w:rsid w:val="002357FF"/>
    <w:rsid w:val="00236583"/>
    <w:rsid w:val="002371C3"/>
    <w:rsid w:val="00241E87"/>
    <w:rsid w:val="00242BC7"/>
    <w:rsid w:val="002433FA"/>
    <w:rsid w:val="0024362D"/>
    <w:rsid w:val="002440F0"/>
    <w:rsid w:val="00244395"/>
    <w:rsid w:val="002457C1"/>
    <w:rsid w:val="0024612D"/>
    <w:rsid w:val="00246546"/>
    <w:rsid w:val="002477AA"/>
    <w:rsid w:val="00247D6F"/>
    <w:rsid w:val="00250904"/>
    <w:rsid w:val="00250CA7"/>
    <w:rsid w:val="00252135"/>
    <w:rsid w:val="00252B4E"/>
    <w:rsid w:val="00254914"/>
    <w:rsid w:val="00254CD8"/>
    <w:rsid w:val="0025529F"/>
    <w:rsid w:val="00255A05"/>
    <w:rsid w:val="00255CBC"/>
    <w:rsid w:val="00255F52"/>
    <w:rsid w:val="00255FD9"/>
    <w:rsid w:val="00256084"/>
    <w:rsid w:val="002566E4"/>
    <w:rsid w:val="00256882"/>
    <w:rsid w:val="00257659"/>
    <w:rsid w:val="00257CAB"/>
    <w:rsid w:val="00260F40"/>
    <w:rsid w:val="00261293"/>
    <w:rsid w:val="00261FC4"/>
    <w:rsid w:val="0026204B"/>
    <w:rsid w:val="002625A0"/>
    <w:rsid w:val="002625A4"/>
    <w:rsid w:val="002629EA"/>
    <w:rsid w:val="00264B8A"/>
    <w:rsid w:val="002666CE"/>
    <w:rsid w:val="0027082C"/>
    <w:rsid w:val="00271DAF"/>
    <w:rsid w:val="002724F4"/>
    <w:rsid w:val="00272DC5"/>
    <w:rsid w:val="002740F8"/>
    <w:rsid w:val="00274903"/>
    <w:rsid w:val="00274D67"/>
    <w:rsid w:val="00275086"/>
    <w:rsid w:val="00275B9A"/>
    <w:rsid w:val="00276084"/>
    <w:rsid w:val="002769D7"/>
    <w:rsid w:val="00280028"/>
    <w:rsid w:val="00280065"/>
    <w:rsid w:val="002816AF"/>
    <w:rsid w:val="00283FC7"/>
    <w:rsid w:val="002841EF"/>
    <w:rsid w:val="00284223"/>
    <w:rsid w:val="002849E4"/>
    <w:rsid w:val="00287859"/>
    <w:rsid w:val="00290A6B"/>
    <w:rsid w:val="00292035"/>
    <w:rsid w:val="00292106"/>
    <w:rsid w:val="002927D0"/>
    <w:rsid w:val="002933A0"/>
    <w:rsid w:val="002933F9"/>
    <w:rsid w:val="00293C2D"/>
    <w:rsid w:val="00293E91"/>
    <w:rsid w:val="00294049"/>
    <w:rsid w:val="00295503"/>
    <w:rsid w:val="00295653"/>
    <w:rsid w:val="00295823"/>
    <w:rsid w:val="0029637F"/>
    <w:rsid w:val="002971D7"/>
    <w:rsid w:val="00297268"/>
    <w:rsid w:val="0029766C"/>
    <w:rsid w:val="002976F6"/>
    <w:rsid w:val="00297C7D"/>
    <w:rsid w:val="002A20B9"/>
    <w:rsid w:val="002A280D"/>
    <w:rsid w:val="002A284C"/>
    <w:rsid w:val="002A29CD"/>
    <w:rsid w:val="002A3677"/>
    <w:rsid w:val="002A4E8C"/>
    <w:rsid w:val="002A5277"/>
    <w:rsid w:val="002A5F48"/>
    <w:rsid w:val="002A6500"/>
    <w:rsid w:val="002A6542"/>
    <w:rsid w:val="002A6B20"/>
    <w:rsid w:val="002A7B12"/>
    <w:rsid w:val="002A7C9A"/>
    <w:rsid w:val="002B0080"/>
    <w:rsid w:val="002B0A48"/>
    <w:rsid w:val="002B0ABE"/>
    <w:rsid w:val="002B17BE"/>
    <w:rsid w:val="002B24B4"/>
    <w:rsid w:val="002B3366"/>
    <w:rsid w:val="002B3760"/>
    <w:rsid w:val="002B461B"/>
    <w:rsid w:val="002B5A53"/>
    <w:rsid w:val="002B6026"/>
    <w:rsid w:val="002B709C"/>
    <w:rsid w:val="002B745E"/>
    <w:rsid w:val="002C034D"/>
    <w:rsid w:val="002C0478"/>
    <w:rsid w:val="002C10EE"/>
    <w:rsid w:val="002C10F4"/>
    <w:rsid w:val="002C1DA8"/>
    <w:rsid w:val="002C4F7F"/>
    <w:rsid w:val="002C67BC"/>
    <w:rsid w:val="002C7138"/>
    <w:rsid w:val="002C7326"/>
    <w:rsid w:val="002D0CAC"/>
    <w:rsid w:val="002D0F4E"/>
    <w:rsid w:val="002D34D9"/>
    <w:rsid w:val="002D4113"/>
    <w:rsid w:val="002D4412"/>
    <w:rsid w:val="002D49DF"/>
    <w:rsid w:val="002D4E26"/>
    <w:rsid w:val="002D4FCC"/>
    <w:rsid w:val="002D51E0"/>
    <w:rsid w:val="002D525C"/>
    <w:rsid w:val="002D6622"/>
    <w:rsid w:val="002D6DE5"/>
    <w:rsid w:val="002D7550"/>
    <w:rsid w:val="002D7813"/>
    <w:rsid w:val="002D7E56"/>
    <w:rsid w:val="002E04C6"/>
    <w:rsid w:val="002E0BC1"/>
    <w:rsid w:val="002E15DA"/>
    <w:rsid w:val="002E1BE2"/>
    <w:rsid w:val="002E1CC5"/>
    <w:rsid w:val="002E4402"/>
    <w:rsid w:val="002E6302"/>
    <w:rsid w:val="002E6BF8"/>
    <w:rsid w:val="002E746F"/>
    <w:rsid w:val="002E761F"/>
    <w:rsid w:val="002F1966"/>
    <w:rsid w:val="002F1BAA"/>
    <w:rsid w:val="002F34F6"/>
    <w:rsid w:val="002F3D1E"/>
    <w:rsid w:val="002F4385"/>
    <w:rsid w:val="002F44CB"/>
    <w:rsid w:val="002F5FBB"/>
    <w:rsid w:val="002F6574"/>
    <w:rsid w:val="002F73AD"/>
    <w:rsid w:val="002F73EE"/>
    <w:rsid w:val="002F7683"/>
    <w:rsid w:val="003009FA"/>
    <w:rsid w:val="00300B02"/>
    <w:rsid w:val="003018D3"/>
    <w:rsid w:val="0030210C"/>
    <w:rsid w:val="003021FC"/>
    <w:rsid w:val="003063D0"/>
    <w:rsid w:val="00307162"/>
    <w:rsid w:val="00307EFB"/>
    <w:rsid w:val="00310289"/>
    <w:rsid w:val="0031065E"/>
    <w:rsid w:val="00310B4F"/>
    <w:rsid w:val="00311137"/>
    <w:rsid w:val="0031359E"/>
    <w:rsid w:val="0031401A"/>
    <w:rsid w:val="00314FFB"/>
    <w:rsid w:val="00315700"/>
    <w:rsid w:val="003158F8"/>
    <w:rsid w:val="00316EAC"/>
    <w:rsid w:val="00317923"/>
    <w:rsid w:val="00320FBC"/>
    <w:rsid w:val="00321BB1"/>
    <w:rsid w:val="003247BE"/>
    <w:rsid w:val="00325AD0"/>
    <w:rsid w:val="003275C8"/>
    <w:rsid w:val="00327A67"/>
    <w:rsid w:val="00327C49"/>
    <w:rsid w:val="00327EC8"/>
    <w:rsid w:val="003306FA"/>
    <w:rsid w:val="00332C0D"/>
    <w:rsid w:val="00333687"/>
    <w:rsid w:val="003337CE"/>
    <w:rsid w:val="00335060"/>
    <w:rsid w:val="00337CD6"/>
    <w:rsid w:val="00340057"/>
    <w:rsid w:val="00340362"/>
    <w:rsid w:val="003404F8"/>
    <w:rsid w:val="00340DB8"/>
    <w:rsid w:val="00341218"/>
    <w:rsid w:val="00341B7B"/>
    <w:rsid w:val="00342D99"/>
    <w:rsid w:val="00346E20"/>
    <w:rsid w:val="0035123A"/>
    <w:rsid w:val="00351367"/>
    <w:rsid w:val="00352CE9"/>
    <w:rsid w:val="00353B3F"/>
    <w:rsid w:val="0035578D"/>
    <w:rsid w:val="003562FA"/>
    <w:rsid w:val="00357644"/>
    <w:rsid w:val="0036060E"/>
    <w:rsid w:val="00360737"/>
    <w:rsid w:val="00360B07"/>
    <w:rsid w:val="00361634"/>
    <w:rsid w:val="003616B4"/>
    <w:rsid w:val="00361765"/>
    <w:rsid w:val="00363EA3"/>
    <w:rsid w:val="003642C9"/>
    <w:rsid w:val="00364404"/>
    <w:rsid w:val="003651B5"/>
    <w:rsid w:val="00366E9A"/>
    <w:rsid w:val="0036737B"/>
    <w:rsid w:val="00371EB8"/>
    <w:rsid w:val="00372250"/>
    <w:rsid w:val="003725EA"/>
    <w:rsid w:val="00372F9F"/>
    <w:rsid w:val="0037342B"/>
    <w:rsid w:val="003737D6"/>
    <w:rsid w:val="0037403F"/>
    <w:rsid w:val="003743CE"/>
    <w:rsid w:val="00374632"/>
    <w:rsid w:val="00374EEB"/>
    <w:rsid w:val="0037583B"/>
    <w:rsid w:val="00375FA6"/>
    <w:rsid w:val="003770F9"/>
    <w:rsid w:val="0037710B"/>
    <w:rsid w:val="003778C4"/>
    <w:rsid w:val="00377D7D"/>
    <w:rsid w:val="003817F7"/>
    <w:rsid w:val="00382347"/>
    <w:rsid w:val="00383BA1"/>
    <w:rsid w:val="00385249"/>
    <w:rsid w:val="0038590B"/>
    <w:rsid w:val="00386898"/>
    <w:rsid w:val="00387804"/>
    <w:rsid w:val="00387FBD"/>
    <w:rsid w:val="003903B6"/>
    <w:rsid w:val="00391098"/>
    <w:rsid w:val="00391697"/>
    <w:rsid w:val="00391C87"/>
    <w:rsid w:val="0039316B"/>
    <w:rsid w:val="00393174"/>
    <w:rsid w:val="003934AD"/>
    <w:rsid w:val="00394322"/>
    <w:rsid w:val="00394944"/>
    <w:rsid w:val="0039544C"/>
    <w:rsid w:val="00396A71"/>
    <w:rsid w:val="003A0261"/>
    <w:rsid w:val="003A031B"/>
    <w:rsid w:val="003A03BD"/>
    <w:rsid w:val="003A07DA"/>
    <w:rsid w:val="003A1D1F"/>
    <w:rsid w:val="003A1F51"/>
    <w:rsid w:val="003A1F65"/>
    <w:rsid w:val="003A21B9"/>
    <w:rsid w:val="003A2A8A"/>
    <w:rsid w:val="003A2D66"/>
    <w:rsid w:val="003A30AF"/>
    <w:rsid w:val="003A3F2C"/>
    <w:rsid w:val="003A5FF8"/>
    <w:rsid w:val="003A6217"/>
    <w:rsid w:val="003A623F"/>
    <w:rsid w:val="003A68C0"/>
    <w:rsid w:val="003A68CC"/>
    <w:rsid w:val="003A7222"/>
    <w:rsid w:val="003A7341"/>
    <w:rsid w:val="003B02E0"/>
    <w:rsid w:val="003B0BCB"/>
    <w:rsid w:val="003B1971"/>
    <w:rsid w:val="003B22E9"/>
    <w:rsid w:val="003B233D"/>
    <w:rsid w:val="003B3019"/>
    <w:rsid w:val="003B37AF"/>
    <w:rsid w:val="003B401B"/>
    <w:rsid w:val="003B50B3"/>
    <w:rsid w:val="003B576A"/>
    <w:rsid w:val="003C0A49"/>
    <w:rsid w:val="003C0BF6"/>
    <w:rsid w:val="003C18C4"/>
    <w:rsid w:val="003C4721"/>
    <w:rsid w:val="003C49C8"/>
    <w:rsid w:val="003C4A64"/>
    <w:rsid w:val="003C4DA7"/>
    <w:rsid w:val="003C4E68"/>
    <w:rsid w:val="003C67E5"/>
    <w:rsid w:val="003C74C0"/>
    <w:rsid w:val="003D1127"/>
    <w:rsid w:val="003D22B9"/>
    <w:rsid w:val="003D3373"/>
    <w:rsid w:val="003D3561"/>
    <w:rsid w:val="003D3CD3"/>
    <w:rsid w:val="003D44E4"/>
    <w:rsid w:val="003D4A09"/>
    <w:rsid w:val="003D68AC"/>
    <w:rsid w:val="003D79B3"/>
    <w:rsid w:val="003D7C5A"/>
    <w:rsid w:val="003D7D29"/>
    <w:rsid w:val="003E0726"/>
    <w:rsid w:val="003E0E1A"/>
    <w:rsid w:val="003E139F"/>
    <w:rsid w:val="003E2393"/>
    <w:rsid w:val="003E47A8"/>
    <w:rsid w:val="003E6515"/>
    <w:rsid w:val="003E6574"/>
    <w:rsid w:val="003E657F"/>
    <w:rsid w:val="003E6E50"/>
    <w:rsid w:val="003E6ED7"/>
    <w:rsid w:val="003E72CC"/>
    <w:rsid w:val="003F04A5"/>
    <w:rsid w:val="003F1023"/>
    <w:rsid w:val="003F120E"/>
    <w:rsid w:val="003F122C"/>
    <w:rsid w:val="003F13D1"/>
    <w:rsid w:val="003F19D8"/>
    <w:rsid w:val="003F1E8F"/>
    <w:rsid w:val="003F2B9C"/>
    <w:rsid w:val="003F2FAE"/>
    <w:rsid w:val="003F339A"/>
    <w:rsid w:val="003F35B4"/>
    <w:rsid w:val="003F3741"/>
    <w:rsid w:val="003F387A"/>
    <w:rsid w:val="003F3E35"/>
    <w:rsid w:val="003F4EDC"/>
    <w:rsid w:val="003F7EC0"/>
    <w:rsid w:val="0040089D"/>
    <w:rsid w:val="00402883"/>
    <w:rsid w:val="00402F1D"/>
    <w:rsid w:val="0040307A"/>
    <w:rsid w:val="00403652"/>
    <w:rsid w:val="0040410B"/>
    <w:rsid w:val="00404615"/>
    <w:rsid w:val="004046BC"/>
    <w:rsid w:val="00404C41"/>
    <w:rsid w:val="0040595D"/>
    <w:rsid w:val="0040719E"/>
    <w:rsid w:val="004101A7"/>
    <w:rsid w:val="004104BF"/>
    <w:rsid w:val="00410B68"/>
    <w:rsid w:val="00410B9C"/>
    <w:rsid w:val="00411D0E"/>
    <w:rsid w:val="0041384B"/>
    <w:rsid w:val="0041481E"/>
    <w:rsid w:val="004158CC"/>
    <w:rsid w:val="00415D4C"/>
    <w:rsid w:val="00416294"/>
    <w:rsid w:val="00416B9E"/>
    <w:rsid w:val="00420B8E"/>
    <w:rsid w:val="0042198B"/>
    <w:rsid w:val="00421B76"/>
    <w:rsid w:val="0042205F"/>
    <w:rsid w:val="00422AE8"/>
    <w:rsid w:val="004247F7"/>
    <w:rsid w:val="004255C5"/>
    <w:rsid w:val="00425E46"/>
    <w:rsid w:val="00426E52"/>
    <w:rsid w:val="00427932"/>
    <w:rsid w:val="0043079F"/>
    <w:rsid w:val="004309C7"/>
    <w:rsid w:val="00430CF3"/>
    <w:rsid w:val="00430D3C"/>
    <w:rsid w:val="0043240D"/>
    <w:rsid w:val="00432540"/>
    <w:rsid w:val="0043366C"/>
    <w:rsid w:val="004339C5"/>
    <w:rsid w:val="004347E4"/>
    <w:rsid w:val="00434C03"/>
    <w:rsid w:val="004350F3"/>
    <w:rsid w:val="0043549D"/>
    <w:rsid w:val="00441EBB"/>
    <w:rsid w:val="004422E0"/>
    <w:rsid w:val="00442AA7"/>
    <w:rsid w:val="00442E0A"/>
    <w:rsid w:val="0044384B"/>
    <w:rsid w:val="00444F04"/>
    <w:rsid w:val="00445615"/>
    <w:rsid w:val="00446434"/>
    <w:rsid w:val="004465CB"/>
    <w:rsid w:val="004472B0"/>
    <w:rsid w:val="00447313"/>
    <w:rsid w:val="0044757F"/>
    <w:rsid w:val="00451359"/>
    <w:rsid w:val="00452521"/>
    <w:rsid w:val="004528A3"/>
    <w:rsid w:val="004542CD"/>
    <w:rsid w:val="004564E3"/>
    <w:rsid w:val="004575EA"/>
    <w:rsid w:val="00457E17"/>
    <w:rsid w:val="004616D1"/>
    <w:rsid w:val="004659A0"/>
    <w:rsid w:val="00465D09"/>
    <w:rsid w:val="00466030"/>
    <w:rsid w:val="00466189"/>
    <w:rsid w:val="004668D9"/>
    <w:rsid w:val="00466CCE"/>
    <w:rsid w:val="004712FF"/>
    <w:rsid w:val="0047197F"/>
    <w:rsid w:val="00471AC5"/>
    <w:rsid w:val="00473C41"/>
    <w:rsid w:val="0047408D"/>
    <w:rsid w:val="00475510"/>
    <w:rsid w:val="0047579E"/>
    <w:rsid w:val="00475E58"/>
    <w:rsid w:val="00475F5A"/>
    <w:rsid w:val="0047613B"/>
    <w:rsid w:val="00476377"/>
    <w:rsid w:val="00477997"/>
    <w:rsid w:val="00480165"/>
    <w:rsid w:val="00480998"/>
    <w:rsid w:val="00480D03"/>
    <w:rsid w:val="00481E50"/>
    <w:rsid w:val="004824C1"/>
    <w:rsid w:val="00483BA4"/>
    <w:rsid w:val="00484008"/>
    <w:rsid w:val="0048435B"/>
    <w:rsid w:val="00485C28"/>
    <w:rsid w:val="0048601D"/>
    <w:rsid w:val="004867CB"/>
    <w:rsid w:val="00486827"/>
    <w:rsid w:val="0048715F"/>
    <w:rsid w:val="0049036F"/>
    <w:rsid w:val="0049042C"/>
    <w:rsid w:val="00490D16"/>
    <w:rsid w:val="004910B1"/>
    <w:rsid w:val="00491517"/>
    <w:rsid w:val="004918CE"/>
    <w:rsid w:val="00491EF3"/>
    <w:rsid w:val="00492740"/>
    <w:rsid w:val="00493E78"/>
    <w:rsid w:val="00495CF3"/>
    <w:rsid w:val="00495DE3"/>
    <w:rsid w:val="00496D43"/>
    <w:rsid w:val="00497D3E"/>
    <w:rsid w:val="004A0197"/>
    <w:rsid w:val="004A0405"/>
    <w:rsid w:val="004A0D2C"/>
    <w:rsid w:val="004A1B56"/>
    <w:rsid w:val="004A2E85"/>
    <w:rsid w:val="004A2EB4"/>
    <w:rsid w:val="004A33C8"/>
    <w:rsid w:val="004A3A7B"/>
    <w:rsid w:val="004A4243"/>
    <w:rsid w:val="004A522B"/>
    <w:rsid w:val="004A589A"/>
    <w:rsid w:val="004A753E"/>
    <w:rsid w:val="004A763B"/>
    <w:rsid w:val="004A7F71"/>
    <w:rsid w:val="004B0628"/>
    <w:rsid w:val="004B16F3"/>
    <w:rsid w:val="004B1ACE"/>
    <w:rsid w:val="004B2C61"/>
    <w:rsid w:val="004B2FED"/>
    <w:rsid w:val="004B3D38"/>
    <w:rsid w:val="004B57B8"/>
    <w:rsid w:val="004B6158"/>
    <w:rsid w:val="004B6C81"/>
    <w:rsid w:val="004B7AE8"/>
    <w:rsid w:val="004C02A7"/>
    <w:rsid w:val="004C0317"/>
    <w:rsid w:val="004C0348"/>
    <w:rsid w:val="004C0503"/>
    <w:rsid w:val="004C0690"/>
    <w:rsid w:val="004C0C5C"/>
    <w:rsid w:val="004C11E1"/>
    <w:rsid w:val="004C157A"/>
    <w:rsid w:val="004C1E15"/>
    <w:rsid w:val="004C1E7E"/>
    <w:rsid w:val="004C2D46"/>
    <w:rsid w:val="004C2EDD"/>
    <w:rsid w:val="004C3839"/>
    <w:rsid w:val="004C3C9A"/>
    <w:rsid w:val="004C41BE"/>
    <w:rsid w:val="004C42F3"/>
    <w:rsid w:val="004C4416"/>
    <w:rsid w:val="004C4CDD"/>
    <w:rsid w:val="004C552C"/>
    <w:rsid w:val="004C5FA7"/>
    <w:rsid w:val="004C623F"/>
    <w:rsid w:val="004C73E7"/>
    <w:rsid w:val="004C7440"/>
    <w:rsid w:val="004D0B67"/>
    <w:rsid w:val="004D24B9"/>
    <w:rsid w:val="004D4F0A"/>
    <w:rsid w:val="004D50BB"/>
    <w:rsid w:val="004D5201"/>
    <w:rsid w:val="004D59AD"/>
    <w:rsid w:val="004D660E"/>
    <w:rsid w:val="004D683E"/>
    <w:rsid w:val="004D6E58"/>
    <w:rsid w:val="004D6F63"/>
    <w:rsid w:val="004D7815"/>
    <w:rsid w:val="004D7AFD"/>
    <w:rsid w:val="004D7B29"/>
    <w:rsid w:val="004D7F24"/>
    <w:rsid w:val="004E1ABB"/>
    <w:rsid w:val="004E1B4E"/>
    <w:rsid w:val="004E2DC9"/>
    <w:rsid w:val="004E2EE6"/>
    <w:rsid w:val="004E3F58"/>
    <w:rsid w:val="004E5225"/>
    <w:rsid w:val="004E54DC"/>
    <w:rsid w:val="004E5FBB"/>
    <w:rsid w:val="004E64FF"/>
    <w:rsid w:val="004E7F03"/>
    <w:rsid w:val="004F1228"/>
    <w:rsid w:val="004F12C4"/>
    <w:rsid w:val="004F165D"/>
    <w:rsid w:val="004F29FE"/>
    <w:rsid w:val="004F3329"/>
    <w:rsid w:val="004F4CC6"/>
    <w:rsid w:val="004F5238"/>
    <w:rsid w:val="005010F0"/>
    <w:rsid w:val="005016F4"/>
    <w:rsid w:val="005017AF"/>
    <w:rsid w:val="00502421"/>
    <w:rsid w:val="005028E3"/>
    <w:rsid w:val="00503696"/>
    <w:rsid w:val="00503B1B"/>
    <w:rsid w:val="0050461A"/>
    <w:rsid w:val="0050530A"/>
    <w:rsid w:val="00505A27"/>
    <w:rsid w:val="00506634"/>
    <w:rsid w:val="00510B65"/>
    <w:rsid w:val="005115A8"/>
    <w:rsid w:val="0051192F"/>
    <w:rsid w:val="00512ABD"/>
    <w:rsid w:val="005137CD"/>
    <w:rsid w:val="00513B38"/>
    <w:rsid w:val="005140DE"/>
    <w:rsid w:val="00514CB7"/>
    <w:rsid w:val="0051599E"/>
    <w:rsid w:val="005176A4"/>
    <w:rsid w:val="00517D00"/>
    <w:rsid w:val="00517D89"/>
    <w:rsid w:val="00523D73"/>
    <w:rsid w:val="00523EDB"/>
    <w:rsid w:val="00525195"/>
    <w:rsid w:val="00525860"/>
    <w:rsid w:val="005267FC"/>
    <w:rsid w:val="00526A0A"/>
    <w:rsid w:val="00526D38"/>
    <w:rsid w:val="00526F40"/>
    <w:rsid w:val="005276EE"/>
    <w:rsid w:val="00530E4B"/>
    <w:rsid w:val="0053131E"/>
    <w:rsid w:val="005313F0"/>
    <w:rsid w:val="00531DD6"/>
    <w:rsid w:val="005329D6"/>
    <w:rsid w:val="00532A09"/>
    <w:rsid w:val="0053353C"/>
    <w:rsid w:val="00533570"/>
    <w:rsid w:val="00533BDD"/>
    <w:rsid w:val="0053438B"/>
    <w:rsid w:val="00535456"/>
    <w:rsid w:val="00536128"/>
    <w:rsid w:val="00536141"/>
    <w:rsid w:val="0053686C"/>
    <w:rsid w:val="00537BE0"/>
    <w:rsid w:val="005401DB"/>
    <w:rsid w:val="005402B8"/>
    <w:rsid w:val="00540B81"/>
    <w:rsid w:val="00541CF5"/>
    <w:rsid w:val="00546195"/>
    <w:rsid w:val="005463BD"/>
    <w:rsid w:val="00546C62"/>
    <w:rsid w:val="0054797D"/>
    <w:rsid w:val="00550537"/>
    <w:rsid w:val="00550704"/>
    <w:rsid w:val="005516CF"/>
    <w:rsid w:val="00551BD0"/>
    <w:rsid w:val="00553FDC"/>
    <w:rsid w:val="00554642"/>
    <w:rsid w:val="00555ED5"/>
    <w:rsid w:val="00556888"/>
    <w:rsid w:val="005569FF"/>
    <w:rsid w:val="00557418"/>
    <w:rsid w:val="00561EEA"/>
    <w:rsid w:val="00562B6B"/>
    <w:rsid w:val="00563FAF"/>
    <w:rsid w:val="00563FE4"/>
    <w:rsid w:val="00566626"/>
    <w:rsid w:val="0056694A"/>
    <w:rsid w:val="0056729D"/>
    <w:rsid w:val="005709E1"/>
    <w:rsid w:val="0057153E"/>
    <w:rsid w:val="00572477"/>
    <w:rsid w:val="00573559"/>
    <w:rsid w:val="00573604"/>
    <w:rsid w:val="005749FE"/>
    <w:rsid w:val="00575B22"/>
    <w:rsid w:val="00575D4B"/>
    <w:rsid w:val="0057727E"/>
    <w:rsid w:val="00577414"/>
    <w:rsid w:val="0058183C"/>
    <w:rsid w:val="005818DF"/>
    <w:rsid w:val="00582946"/>
    <w:rsid w:val="00582EBF"/>
    <w:rsid w:val="0058357D"/>
    <w:rsid w:val="005838F4"/>
    <w:rsid w:val="00584290"/>
    <w:rsid w:val="00584E20"/>
    <w:rsid w:val="005853F7"/>
    <w:rsid w:val="0058567B"/>
    <w:rsid w:val="00587820"/>
    <w:rsid w:val="0058786F"/>
    <w:rsid w:val="00587FAC"/>
    <w:rsid w:val="005905E0"/>
    <w:rsid w:val="0059080F"/>
    <w:rsid w:val="00590965"/>
    <w:rsid w:val="00590C60"/>
    <w:rsid w:val="00592998"/>
    <w:rsid w:val="00592B51"/>
    <w:rsid w:val="005934B9"/>
    <w:rsid w:val="005938A6"/>
    <w:rsid w:val="00595FE9"/>
    <w:rsid w:val="005960CB"/>
    <w:rsid w:val="00596ABE"/>
    <w:rsid w:val="005A01D7"/>
    <w:rsid w:val="005A0C66"/>
    <w:rsid w:val="005A117A"/>
    <w:rsid w:val="005A127C"/>
    <w:rsid w:val="005A34BB"/>
    <w:rsid w:val="005A4DC9"/>
    <w:rsid w:val="005A5BEF"/>
    <w:rsid w:val="005A5D23"/>
    <w:rsid w:val="005B18A9"/>
    <w:rsid w:val="005B4EB8"/>
    <w:rsid w:val="005B6C35"/>
    <w:rsid w:val="005B7302"/>
    <w:rsid w:val="005B7C73"/>
    <w:rsid w:val="005B7E41"/>
    <w:rsid w:val="005C0DDE"/>
    <w:rsid w:val="005C169F"/>
    <w:rsid w:val="005C173E"/>
    <w:rsid w:val="005C1832"/>
    <w:rsid w:val="005C1C5A"/>
    <w:rsid w:val="005C268F"/>
    <w:rsid w:val="005C41BB"/>
    <w:rsid w:val="005C4F8B"/>
    <w:rsid w:val="005C615A"/>
    <w:rsid w:val="005C6B4B"/>
    <w:rsid w:val="005C7477"/>
    <w:rsid w:val="005D0C2C"/>
    <w:rsid w:val="005D1746"/>
    <w:rsid w:val="005D18E3"/>
    <w:rsid w:val="005D2270"/>
    <w:rsid w:val="005D3166"/>
    <w:rsid w:val="005D3B6E"/>
    <w:rsid w:val="005D3CE5"/>
    <w:rsid w:val="005D3E9B"/>
    <w:rsid w:val="005D3F59"/>
    <w:rsid w:val="005D44A1"/>
    <w:rsid w:val="005D5158"/>
    <w:rsid w:val="005D5716"/>
    <w:rsid w:val="005D5BB6"/>
    <w:rsid w:val="005D5D40"/>
    <w:rsid w:val="005D6166"/>
    <w:rsid w:val="005D6A71"/>
    <w:rsid w:val="005D6DB6"/>
    <w:rsid w:val="005D6DF9"/>
    <w:rsid w:val="005D6EB0"/>
    <w:rsid w:val="005D75B2"/>
    <w:rsid w:val="005D7994"/>
    <w:rsid w:val="005E1FAB"/>
    <w:rsid w:val="005E24A3"/>
    <w:rsid w:val="005E3231"/>
    <w:rsid w:val="005E5FF2"/>
    <w:rsid w:val="005E6377"/>
    <w:rsid w:val="005F05D8"/>
    <w:rsid w:val="005F05E8"/>
    <w:rsid w:val="005F0C78"/>
    <w:rsid w:val="005F14BE"/>
    <w:rsid w:val="005F1982"/>
    <w:rsid w:val="005F1C6C"/>
    <w:rsid w:val="005F3516"/>
    <w:rsid w:val="005F467A"/>
    <w:rsid w:val="005F4EDF"/>
    <w:rsid w:val="005F5C7A"/>
    <w:rsid w:val="005F5D32"/>
    <w:rsid w:val="005F6061"/>
    <w:rsid w:val="005F74ED"/>
    <w:rsid w:val="005F76BF"/>
    <w:rsid w:val="005F7F8B"/>
    <w:rsid w:val="00600C07"/>
    <w:rsid w:val="0060156E"/>
    <w:rsid w:val="00601749"/>
    <w:rsid w:val="00602640"/>
    <w:rsid w:val="00602CDA"/>
    <w:rsid w:val="00604F21"/>
    <w:rsid w:val="0060669C"/>
    <w:rsid w:val="006071A7"/>
    <w:rsid w:val="006103DA"/>
    <w:rsid w:val="0061142D"/>
    <w:rsid w:val="00611DCE"/>
    <w:rsid w:val="00612715"/>
    <w:rsid w:val="00614D50"/>
    <w:rsid w:val="00616302"/>
    <w:rsid w:val="00616444"/>
    <w:rsid w:val="00616502"/>
    <w:rsid w:val="00616DAF"/>
    <w:rsid w:val="006177FC"/>
    <w:rsid w:val="00617899"/>
    <w:rsid w:val="00617EC7"/>
    <w:rsid w:val="00620252"/>
    <w:rsid w:val="0062041A"/>
    <w:rsid w:val="006207CA"/>
    <w:rsid w:val="0062089C"/>
    <w:rsid w:val="00620AF6"/>
    <w:rsid w:val="00620EE7"/>
    <w:rsid w:val="00621C78"/>
    <w:rsid w:val="0062498F"/>
    <w:rsid w:val="00624FE0"/>
    <w:rsid w:val="00627783"/>
    <w:rsid w:val="006300C5"/>
    <w:rsid w:val="00631A04"/>
    <w:rsid w:val="00631EFC"/>
    <w:rsid w:val="006324B8"/>
    <w:rsid w:val="0063339B"/>
    <w:rsid w:val="00633B78"/>
    <w:rsid w:val="00633CE1"/>
    <w:rsid w:val="00633D0A"/>
    <w:rsid w:val="006349F5"/>
    <w:rsid w:val="00636AD8"/>
    <w:rsid w:val="006378E4"/>
    <w:rsid w:val="00637CF8"/>
    <w:rsid w:val="006402B5"/>
    <w:rsid w:val="006410DD"/>
    <w:rsid w:val="00641B5D"/>
    <w:rsid w:val="00642317"/>
    <w:rsid w:val="0064300F"/>
    <w:rsid w:val="00643D63"/>
    <w:rsid w:val="00644149"/>
    <w:rsid w:val="00645641"/>
    <w:rsid w:val="0064576B"/>
    <w:rsid w:val="00645A32"/>
    <w:rsid w:val="00650122"/>
    <w:rsid w:val="00650D66"/>
    <w:rsid w:val="00651FF6"/>
    <w:rsid w:val="00652442"/>
    <w:rsid w:val="00652550"/>
    <w:rsid w:val="0065278A"/>
    <w:rsid w:val="00653640"/>
    <w:rsid w:val="00653D69"/>
    <w:rsid w:val="00653F99"/>
    <w:rsid w:val="006548D9"/>
    <w:rsid w:val="0065631F"/>
    <w:rsid w:val="00657444"/>
    <w:rsid w:val="00660353"/>
    <w:rsid w:val="00660B09"/>
    <w:rsid w:val="00660F52"/>
    <w:rsid w:val="00662863"/>
    <w:rsid w:val="0066299F"/>
    <w:rsid w:val="00663037"/>
    <w:rsid w:val="006642B3"/>
    <w:rsid w:val="0066572E"/>
    <w:rsid w:val="00665E31"/>
    <w:rsid w:val="006700CF"/>
    <w:rsid w:val="006710AE"/>
    <w:rsid w:val="006712AB"/>
    <w:rsid w:val="0067133B"/>
    <w:rsid w:val="00671438"/>
    <w:rsid w:val="00671A0E"/>
    <w:rsid w:val="00673E21"/>
    <w:rsid w:val="006747AA"/>
    <w:rsid w:val="00674EAB"/>
    <w:rsid w:val="006775E5"/>
    <w:rsid w:val="0067784E"/>
    <w:rsid w:val="00680444"/>
    <w:rsid w:val="00680706"/>
    <w:rsid w:val="00680836"/>
    <w:rsid w:val="006810A4"/>
    <w:rsid w:val="00682791"/>
    <w:rsid w:val="006833A3"/>
    <w:rsid w:val="0068480D"/>
    <w:rsid w:val="0068531E"/>
    <w:rsid w:val="006870A9"/>
    <w:rsid w:val="006876F7"/>
    <w:rsid w:val="00692003"/>
    <w:rsid w:val="00692B91"/>
    <w:rsid w:val="0069334C"/>
    <w:rsid w:val="00693D06"/>
    <w:rsid w:val="00693D11"/>
    <w:rsid w:val="006945D8"/>
    <w:rsid w:val="0069497B"/>
    <w:rsid w:val="0069562C"/>
    <w:rsid w:val="006956C4"/>
    <w:rsid w:val="00695802"/>
    <w:rsid w:val="00695F1E"/>
    <w:rsid w:val="00696752"/>
    <w:rsid w:val="0069683E"/>
    <w:rsid w:val="006A0A32"/>
    <w:rsid w:val="006A27BA"/>
    <w:rsid w:val="006A27C5"/>
    <w:rsid w:val="006A306A"/>
    <w:rsid w:val="006A3367"/>
    <w:rsid w:val="006A4F02"/>
    <w:rsid w:val="006A5B72"/>
    <w:rsid w:val="006A5C1D"/>
    <w:rsid w:val="006A7322"/>
    <w:rsid w:val="006A7D98"/>
    <w:rsid w:val="006B0AF5"/>
    <w:rsid w:val="006B1840"/>
    <w:rsid w:val="006B18AA"/>
    <w:rsid w:val="006B2D86"/>
    <w:rsid w:val="006B3B35"/>
    <w:rsid w:val="006B482C"/>
    <w:rsid w:val="006B581F"/>
    <w:rsid w:val="006C2358"/>
    <w:rsid w:val="006C24B5"/>
    <w:rsid w:val="006C3BA7"/>
    <w:rsid w:val="006C4126"/>
    <w:rsid w:val="006C44F3"/>
    <w:rsid w:val="006C5171"/>
    <w:rsid w:val="006C76E8"/>
    <w:rsid w:val="006D00E7"/>
    <w:rsid w:val="006D0462"/>
    <w:rsid w:val="006D1377"/>
    <w:rsid w:val="006D1FC5"/>
    <w:rsid w:val="006D225C"/>
    <w:rsid w:val="006D2FD6"/>
    <w:rsid w:val="006D308F"/>
    <w:rsid w:val="006D36DB"/>
    <w:rsid w:val="006D4CFA"/>
    <w:rsid w:val="006D5039"/>
    <w:rsid w:val="006D54AF"/>
    <w:rsid w:val="006D657F"/>
    <w:rsid w:val="006D78B9"/>
    <w:rsid w:val="006E04FA"/>
    <w:rsid w:val="006E0701"/>
    <w:rsid w:val="006E106C"/>
    <w:rsid w:val="006E1251"/>
    <w:rsid w:val="006E20DD"/>
    <w:rsid w:val="006E342A"/>
    <w:rsid w:val="006E4467"/>
    <w:rsid w:val="006E471E"/>
    <w:rsid w:val="006E4EE4"/>
    <w:rsid w:val="006E64F5"/>
    <w:rsid w:val="006E6542"/>
    <w:rsid w:val="006E6E6C"/>
    <w:rsid w:val="006E734F"/>
    <w:rsid w:val="006F080B"/>
    <w:rsid w:val="006F0E8E"/>
    <w:rsid w:val="006F3F70"/>
    <w:rsid w:val="006F48B5"/>
    <w:rsid w:val="006F4B1A"/>
    <w:rsid w:val="006F4DD4"/>
    <w:rsid w:val="006F500E"/>
    <w:rsid w:val="006F5394"/>
    <w:rsid w:val="006F58D7"/>
    <w:rsid w:val="006F6DB1"/>
    <w:rsid w:val="006F70F3"/>
    <w:rsid w:val="0070012D"/>
    <w:rsid w:val="00701B49"/>
    <w:rsid w:val="00704C84"/>
    <w:rsid w:val="00705915"/>
    <w:rsid w:val="00706496"/>
    <w:rsid w:val="0070784B"/>
    <w:rsid w:val="007100C3"/>
    <w:rsid w:val="00710C5F"/>
    <w:rsid w:val="007114D7"/>
    <w:rsid w:val="0071186F"/>
    <w:rsid w:val="00712424"/>
    <w:rsid w:val="00713284"/>
    <w:rsid w:val="007136FE"/>
    <w:rsid w:val="00713F1E"/>
    <w:rsid w:val="00713F5C"/>
    <w:rsid w:val="00715F1E"/>
    <w:rsid w:val="007168F8"/>
    <w:rsid w:val="00716951"/>
    <w:rsid w:val="00717559"/>
    <w:rsid w:val="00717BD7"/>
    <w:rsid w:val="00720AE5"/>
    <w:rsid w:val="00722080"/>
    <w:rsid w:val="007224A8"/>
    <w:rsid w:val="00722F62"/>
    <w:rsid w:val="00723AA1"/>
    <w:rsid w:val="00725064"/>
    <w:rsid w:val="00725861"/>
    <w:rsid w:val="0072620A"/>
    <w:rsid w:val="00732256"/>
    <w:rsid w:val="00733649"/>
    <w:rsid w:val="007341F5"/>
    <w:rsid w:val="0073445B"/>
    <w:rsid w:val="00734699"/>
    <w:rsid w:val="00736947"/>
    <w:rsid w:val="00737C4C"/>
    <w:rsid w:val="00737CE2"/>
    <w:rsid w:val="00741671"/>
    <w:rsid w:val="00742043"/>
    <w:rsid w:val="00744306"/>
    <w:rsid w:val="00744C32"/>
    <w:rsid w:val="00744EC4"/>
    <w:rsid w:val="00745427"/>
    <w:rsid w:val="00745957"/>
    <w:rsid w:val="007462BE"/>
    <w:rsid w:val="0074767F"/>
    <w:rsid w:val="00747719"/>
    <w:rsid w:val="00750938"/>
    <w:rsid w:val="007514CD"/>
    <w:rsid w:val="00751602"/>
    <w:rsid w:val="0075169D"/>
    <w:rsid w:val="0075266D"/>
    <w:rsid w:val="0075282E"/>
    <w:rsid w:val="00752B4E"/>
    <w:rsid w:val="00754B18"/>
    <w:rsid w:val="00754FFF"/>
    <w:rsid w:val="007552FA"/>
    <w:rsid w:val="00755525"/>
    <w:rsid w:val="0075605D"/>
    <w:rsid w:val="007560C8"/>
    <w:rsid w:val="0076036F"/>
    <w:rsid w:val="00760ACD"/>
    <w:rsid w:val="00760BF0"/>
    <w:rsid w:val="00760C3D"/>
    <w:rsid w:val="00761B41"/>
    <w:rsid w:val="00762CB5"/>
    <w:rsid w:val="0076356A"/>
    <w:rsid w:val="00763AFA"/>
    <w:rsid w:val="00765239"/>
    <w:rsid w:val="00765B17"/>
    <w:rsid w:val="00765FEC"/>
    <w:rsid w:val="00766312"/>
    <w:rsid w:val="00767C55"/>
    <w:rsid w:val="00770146"/>
    <w:rsid w:val="0077084D"/>
    <w:rsid w:val="007708D3"/>
    <w:rsid w:val="00770A01"/>
    <w:rsid w:val="00770E82"/>
    <w:rsid w:val="00771601"/>
    <w:rsid w:val="00771A14"/>
    <w:rsid w:val="00771B21"/>
    <w:rsid w:val="00772114"/>
    <w:rsid w:val="007736FE"/>
    <w:rsid w:val="00773971"/>
    <w:rsid w:val="00775B43"/>
    <w:rsid w:val="00776375"/>
    <w:rsid w:val="00776743"/>
    <w:rsid w:val="00777A56"/>
    <w:rsid w:val="00777FCE"/>
    <w:rsid w:val="007811F1"/>
    <w:rsid w:val="007812E8"/>
    <w:rsid w:val="007829B0"/>
    <w:rsid w:val="00782A7E"/>
    <w:rsid w:val="0078343E"/>
    <w:rsid w:val="00783512"/>
    <w:rsid w:val="00783ED0"/>
    <w:rsid w:val="00785559"/>
    <w:rsid w:val="007869F8"/>
    <w:rsid w:val="00786E81"/>
    <w:rsid w:val="00787C51"/>
    <w:rsid w:val="0079028D"/>
    <w:rsid w:val="007913E7"/>
    <w:rsid w:val="00791669"/>
    <w:rsid w:val="007924CC"/>
    <w:rsid w:val="00792A79"/>
    <w:rsid w:val="0079313A"/>
    <w:rsid w:val="0079355E"/>
    <w:rsid w:val="00794CF0"/>
    <w:rsid w:val="0079533A"/>
    <w:rsid w:val="00796D90"/>
    <w:rsid w:val="00797321"/>
    <w:rsid w:val="0079775F"/>
    <w:rsid w:val="007979B1"/>
    <w:rsid w:val="007A04D0"/>
    <w:rsid w:val="007A1447"/>
    <w:rsid w:val="007A2689"/>
    <w:rsid w:val="007A2FC9"/>
    <w:rsid w:val="007A416E"/>
    <w:rsid w:val="007A42F2"/>
    <w:rsid w:val="007A4AD2"/>
    <w:rsid w:val="007A4E7F"/>
    <w:rsid w:val="007A5A70"/>
    <w:rsid w:val="007A636E"/>
    <w:rsid w:val="007A671F"/>
    <w:rsid w:val="007A687F"/>
    <w:rsid w:val="007A7277"/>
    <w:rsid w:val="007B06D4"/>
    <w:rsid w:val="007B0801"/>
    <w:rsid w:val="007B179C"/>
    <w:rsid w:val="007B2805"/>
    <w:rsid w:val="007B3AF9"/>
    <w:rsid w:val="007B48B9"/>
    <w:rsid w:val="007B7292"/>
    <w:rsid w:val="007B72E0"/>
    <w:rsid w:val="007C0BE4"/>
    <w:rsid w:val="007C17D0"/>
    <w:rsid w:val="007C1A8D"/>
    <w:rsid w:val="007C238D"/>
    <w:rsid w:val="007C2494"/>
    <w:rsid w:val="007C2FE4"/>
    <w:rsid w:val="007C4C37"/>
    <w:rsid w:val="007C51A2"/>
    <w:rsid w:val="007C5D5B"/>
    <w:rsid w:val="007C69DF"/>
    <w:rsid w:val="007D140B"/>
    <w:rsid w:val="007D2007"/>
    <w:rsid w:val="007D2A79"/>
    <w:rsid w:val="007D2AE8"/>
    <w:rsid w:val="007D2BEF"/>
    <w:rsid w:val="007D3A29"/>
    <w:rsid w:val="007D4AA4"/>
    <w:rsid w:val="007D5348"/>
    <w:rsid w:val="007D6644"/>
    <w:rsid w:val="007D71BB"/>
    <w:rsid w:val="007D7E42"/>
    <w:rsid w:val="007E0038"/>
    <w:rsid w:val="007E12B3"/>
    <w:rsid w:val="007E193B"/>
    <w:rsid w:val="007E2B3D"/>
    <w:rsid w:val="007E3320"/>
    <w:rsid w:val="007E33D0"/>
    <w:rsid w:val="007E35CD"/>
    <w:rsid w:val="007E3FB0"/>
    <w:rsid w:val="007E413E"/>
    <w:rsid w:val="007E4166"/>
    <w:rsid w:val="007E439C"/>
    <w:rsid w:val="007E43BA"/>
    <w:rsid w:val="007E5535"/>
    <w:rsid w:val="007E58A6"/>
    <w:rsid w:val="007E6181"/>
    <w:rsid w:val="007E6590"/>
    <w:rsid w:val="007E6DAD"/>
    <w:rsid w:val="007E7F28"/>
    <w:rsid w:val="007F12DE"/>
    <w:rsid w:val="007F1965"/>
    <w:rsid w:val="007F1B8E"/>
    <w:rsid w:val="007F2206"/>
    <w:rsid w:val="007F2664"/>
    <w:rsid w:val="007F31A2"/>
    <w:rsid w:val="007F340E"/>
    <w:rsid w:val="007F384C"/>
    <w:rsid w:val="007F6097"/>
    <w:rsid w:val="00800D07"/>
    <w:rsid w:val="00800EC6"/>
    <w:rsid w:val="0080129E"/>
    <w:rsid w:val="0080217F"/>
    <w:rsid w:val="008029AB"/>
    <w:rsid w:val="00803112"/>
    <w:rsid w:val="0080395E"/>
    <w:rsid w:val="00803B28"/>
    <w:rsid w:val="00804213"/>
    <w:rsid w:val="00804C3D"/>
    <w:rsid w:val="00804D31"/>
    <w:rsid w:val="00804E31"/>
    <w:rsid w:val="00805039"/>
    <w:rsid w:val="0080584A"/>
    <w:rsid w:val="00805FF2"/>
    <w:rsid w:val="00806A66"/>
    <w:rsid w:val="00807FB0"/>
    <w:rsid w:val="0081015B"/>
    <w:rsid w:val="0081038E"/>
    <w:rsid w:val="00811F1E"/>
    <w:rsid w:val="00812BBF"/>
    <w:rsid w:val="00813563"/>
    <w:rsid w:val="00814517"/>
    <w:rsid w:val="008147F8"/>
    <w:rsid w:val="008148CB"/>
    <w:rsid w:val="008152F7"/>
    <w:rsid w:val="0081535E"/>
    <w:rsid w:val="00815CAA"/>
    <w:rsid w:val="008173A8"/>
    <w:rsid w:val="00820C1B"/>
    <w:rsid w:val="00820F6C"/>
    <w:rsid w:val="00822AB5"/>
    <w:rsid w:val="008237AB"/>
    <w:rsid w:val="00824E8B"/>
    <w:rsid w:val="00826A9F"/>
    <w:rsid w:val="0082780C"/>
    <w:rsid w:val="0083019D"/>
    <w:rsid w:val="008312B5"/>
    <w:rsid w:val="008318DC"/>
    <w:rsid w:val="00832046"/>
    <w:rsid w:val="008327D9"/>
    <w:rsid w:val="008328DD"/>
    <w:rsid w:val="00833317"/>
    <w:rsid w:val="00833501"/>
    <w:rsid w:val="0083363B"/>
    <w:rsid w:val="00833FE6"/>
    <w:rsid w:val="00834931"/>
    <w:rsid w:val="00835BA5"/>
    <w:rsid w:val="00836421"/>
    <w:rsid w:val="00836B47"/>
    <w:rsid w:val="00837950"/>
    <w:rsid w:val="0084008E"/>
    <w:rsid w:val="00840B6A"/>
    <w:rsid w:val="00843179"/>
    <w:rsid w:val="00843AC0"/>
    <w:rsid w:val="00844558"/>
    <w:rsid w:val="0084563E"/>
    <w:rsid w:val="00845897"/>
    <w:rsid w:val="00846A44"/>
    <w:rsid w:val="0084724D"/>
    <w:rsid w:val="008478C5"/>
    <w:rsid w:val="0084792C"/>
    <w:rsid w:val="00850FE9"/>
    <w:rsid w:val="00851D30"/>
    <w:rsid w:val="00852775"/>
    <w:rsid w:val="00853300"/>
    <w:rsid w:val="00854112"/>
    <w:rsid w:val="008542EE"/>
    <w:rsid w:val="00854752"/>
    <w:rsid w:val="00854BBE"/>
    <w:rsid w:val="00854FC0"/>
    <w:rsid w:val="00855BF0"/>
    <w:rsid w:val="00860ED7"/>
    <w:rsid w:val="00863405"/>
    <w:rsid w:val="00863770"/>
    <w:rsid w:val="0086561C"/>
    <w:rsid w:val="00867067"/>
    <w:rsid w:val="008701FE"/>
    <w:rsid w:val="008703D6"/>
    <w:rsid w:val="0087140E"/>
    <w:rsid w:val="008715ED"/>
    <w:rsid w:val="00871C1B"/>
    <w:rsid w:val="00871FE3"/>
    <w:rsid w:val="0087234B"/>
    <w:rsid w:val="008723F8"/>
    <w:rsid w:val="00873693"/>
    <w:rsid w:val="00873A27"/>
    <w:rsid w:val="0087463A"/>
    <w:rsid w:val="00874743"/>
    <w:rsid w:val="0087550C"/>
    <w:rsid w:val="00875612"/>
    <w:rsid w:val="008761A2"/>
    <w:rsid w:val="0087620C"/>
    <w:rsid w:val="00876545"/>
    <w:rsid w:val="008771AC"/>
    <w:rsid w:val="008776F7"/>
    <w:rsid w:val="00877F12"/>
    <w:rsid w:val="00880C83"/>
    <w:rsid w:val="00881ADA"/>
    <w:rsid w:val="00882DB4"/>
    <w:rsid w:val="008831DD"/>
    <w:rsid w:val="008832D9"/>
    <w:rsid w:val="00884C77"/>
    <w:rsid w:val="008862AD"/>
    <w:rsid w:val="00886377"/>
    <w:rsid w:val="00887FF0"/>
    <w:rsid w:val="00890771"/>
    <w:rsid w:val="00891304"/>
    <w:rsid w:val="00892898"/>
    <w:rsid w:val="00893410"/>
    <w:rsid w:val="00893910"/>
    <w:rsid w:val="00893A6F"/>
    <w:rsid w:val="00893B68"/>
    <w:rsid w:val="0089444D"/>
    <w:rsid w:val="00894D30"/>
    <w:rsid w:val="0089518B"/>
    <w:rsid w:val="00895821"/>
    <w:rsid w:val="0089602E"/>
    <w:rsid w:val="008963B9"/>
    <w:rsid w:val="00897573"/>
    <w:rsid w:val="008A0813"/>
    <w:rsid w:val="008A16DD"/>
    <w:rsid w:val="008A18A1"/>
    <w:rsid w:val="008A1CB1"/>
    <w:rsid w:val="008A1CD6"/>
    <w:rsid w:val="008A292D"/>
    <w:rsid w:val="008A2E18"/>
    <w:rsid w:val="008A332F"/>
    <w:rsid w:val="008A5231"/>
    <w:rsid w:val="008A528A"/>
    <w:rsid w:val="008A55B3"/>
    <w:rsid w:val="008A65E4"/>
    <w:rsid w:val="008A6C4C"/>
    <w:rsid w:val="008A6D33"/>
    <w:rsid w:val="008A7951"/>
    <w:rsid w:val="008B09E9"/>
    <w:rsid w:val="008B0DA4"/>
    <w:rsid w:val="008B1444"/>
    <w:rsid w:val="008B2145"/>
    <w:rsid w:val="008B24D9"/>
    <w:rsid w:val="008B274F"/>
    <w:rsid w:val="008B44B0"/>
    <w:rsid w:val="008B4754"/>
    <w:rsid w:val="008B4DCC"/>
    <w:rsid w:val="008B5FBB"/>
    <w:rsid w:val="008B6FD1"/>
    <w:rsid w:val="008B786A"/>
    <w:rsid w:val="008C0A0C"/>
    <w:rsid w:val="008C1317"/>
    <w:rsid w:val="008C2371"/>
    <w:rsid w:val="008C24B1"/>
    <w:rsid w:val="008C257C"/>
    <w:rsid w:val="008C3E3D"/>
    <w:rsid w:val="008C46EC"/>
    <w:rsid w:val="008C65EA"/>
    <w:rsid w:val="008C6EF4"/>
    <w:rsid w:val="008C72BE"/>
    <w:rsid w:val="008C75A1"/>
    <w:rsid w:val="008D0ED4"/>
    <w:rsid w:val="008D1E47"/>
    <w:rsid w:val="008D1E83"/>
    <w:rsid w:val="008D2057"/>
    <w:rsid w:val="008D2EF4"/>
    <w:rsid w:val="008D2FB6"/>
    <w:rsid w:val="008D417A"/>
    <w:rsid w:val="008D491F"/>
    <w:rsid w:val="008D5CF7"/>
    <w:rsid w:val="008D711D"/>
    <w:rsid w:val="008E068E"/>
    <w:rsid w:val="008E0A37"/>
    <w:rsid w:val="008E0AF7"/>
    <w:rsid w:val="008E2848"/>
    <w:rsid w:val="008E2886"/>
    <w:rsid w:val="008E29D3"/>
    <w:rsid w:val="008E46A7"/>
    <w:rsid w:val="008E4AA1"/>
    <w:rsid w:val="008E50DF"/>
    <w:rsid w:val="008F01C4"/>
    <w:rsid w:val="008F0450"/>
    <w:rsid w:val="008F2067"/>
    <w:rsid w:val="008F2072"/>
    <w:rsid w:val="008F2981"/>
    <w:rsid w:val="008F29EA"/>
    <w:rsid w:val="008F38C5"/>
    <w:rsid w:val="008F3D9D"/>
    <w:rsid w:val="008F462A"/>
    <w:rsid w:val="008F4D63"/>
    <w:rsid w:val="008F5597"/>
    <w:rsid w:val="008F6452"/>
    <w:rsid w:val="008F6519"/>
    <w:rsid w:val="008F6C4A"/>
    <w:rsid w:val="00901519"/>
    <w:rsid w:val="00901D08"/>
    <w:rsid w:val="00901D3B"/>
    <w:rsid w:val="009035D2"/>
    <w:rsid w:val="00905E94"/>
    <w:rsid w:val="00905F04"/>
    <w:rsid w:val="00906D0B"/>
    <w:rsid w:val="00907D7A"/>
    <w:rsid w:val="00907EB1"/>
    <w:rsid w:val="00910621"/>
    <w:rsid w:val="00910684"/>
    <w:rsid w:val="00910E36"/>
    <w:rsid w:val="00910F9D"/>
    <w:rsid w:val="0091190A"/>
    <w:rsid w:val="009120D0"/>
    <w:rsid w:val="00912332"/>
    <w:rsid w:val="00915ED1"/>
    <w:rsid w:val="00915F0A"/>
    <w:rsid w:val="00916303"/>
    <w:rsid w:val="00916349"/>
    <w:rsid w:val="0091662F"/>
    <w:rsid w:val="00920465"/>
    <w:rsid w:val="0092057B"/>
    <w:rsid w:val="00920F74"/>
    <w:rsid w:val="00922863"/>
    <w:rsid w:val="00922BC8"/>
    <w:rsid w:val="00922BDE"/>
    <w:rsid w:val="00922DA0"/>
    <w:rsid w:val="00923718"/>
    <w:rsid w:val="00924B92"/>
    <w:rsid w:val="00924E8B"/>
    <w:rsid w:val="00924FAB"/>
    <w:rsid w:val="0092552D"/>
    <w:rsid w:val="0092636D"/>
    <w:rsid w:val="00926B96"/>
    <w:rsid w:val="009303CD"/>
    <w:rsid w:val="009305A4"/>
    <w:rsid w:val="009309E6"/>
    <w:rsid w:val="00930E06"/>
    <w:rsid w:val="00930EA1"/>
    <w:rsid w:val="009311CD"/>
    <w:rsid w:val="00931226"/>
    <w:rsid w:val="0093193A"/>
    <w:rsid w:val="00932274"/>
    <w:rsid w:val="00932837"/>
    <w:rsid w:val="009328F7"/>
    <w:rsid w:val="00932DC8"/>
    <w:rsid w:val="00935763"/>
    <w:rsid w:val="00935C09"/>
    <w:rsid w:val="00935C8C"/>
    <w:rsid w:val="0093713C"/>
    <w:rsid w:val="00937D95"/>
    <w:rsid w:val="009401A1"/>
    <w:rsid w:val="0094142D"/>
    <w:rsid w:val="00942F95"/>
    <w:rsid w:val="0094306D"/>
    <w:rsid w:val="009440B1"/>
    <w:rsid w:val="00945079"/>
    <w:rsid w:val="00946380"/>
    <w:rsid w:val="00946C27"/>
    <w:rsid w:val="00947913"/>
    <w:rsid w:val="00950821"/>
    <w:rsid w:val="00950822"/>
    <w:rsid w:val="009515A2"/>
    <w:rsid w:val="0095397F"/>
    <w:rsid w:val="009543F2"/>
    <w:rsid w:val="009556A2"/>
    <w:rsid w:val="009556EF"/>
    <w:rsid w:val="00956333"/>
    <w:rsid w:val="009565F9"/>
    <w:rsid w:val="009569D4"/>
    <w:rsid w:val="00956A2C"/>
    <w:rsid w:val="00956A6E"/>
    <w:rsid w:val="0095754E"/>
    <w:rsid w:val="00961169"/>
    <w:rsid w:val="009627C4"/>
    <w:rsid w:val="00962A19"/>
    <w:rsid w:val="009631DF"/>
    <w:rsid w:val="00963417"/>
    <w:rsid w:val="0096346A"/>
    <w:rsid w:val="00963CDA"/>
    <w:rsid w:val="00963EB0"/>
    <w:rsid w:val="00964075"/>
    <w:rsid w:val="00964525"/>
    <w:rsid w:val="00964B23"/>
    <w:rsid w:val="00966196"/>
    <w:rsid w:val="009671F7"/>
    <w:rsid w:val="00970A61"/>
    <w:rsid w:val="00970F27"/>
    <w:rsid w:val="0097125D"/>
    <w:rsid w:val="00971F62"/>
    <w:rsid w:val="00972F52"/>
    <w:rsid w:val="0097493B"/>
    <w:rsid w:val="00974BDC"/>
    <w:rsid w:val="00975713"/>
    <w:rsid w:val="00975C3B"/>
    <w:rsid w:val="0097640A"/>
    <w:rsid w:val="00976B1A"/>
    <w:rsid w:val="009770EA"/>
    <w:rsid w:val="0098025C"/>
    <w:rsid w:val="00980577"/>
    <w:rsid w:val="00983A35"/>
    <w:rsid w:val="00985A31"/>
    <w:rsid w:val="00986136"/>
    <w:rsid w:val="009866DB"/>
    <w:rsid w:val="00991A7A"/>
    <w:rsid w:val="00994030"/>
    <w:rsid w:val="0099556C"/>
    <w:rsid w:val="00995D67"/>
    <w:rsid w:val="009960C7"/>
    <w:rsid w:val="009968FF"/>
    <w:rsid w:val="00996DD3"/>
    <w:rsid w:val="009A07D6"/>
    <w:rsid w:val="009A10A3"/>
    <w:rsid w:val="009A1C4D"/>
    <w:rsid w:val="009A299A"/>
    <w:rsid w:val="009A3453"/>
    <w:rsid w:val="009A4B12"/>
    <w:rsid w:val="009A6830"/>
    <w:rsid w:val="009A6D56"/>
    <w:rsid w:val="009A713E"/>
    <w:rsid w:val="009A74A8"/>
    <w:rsid w:val="009A7834"/>
    <w:rsid w:val="009B1133"/>
    <w:rsid w:val="009B1985"/>
    <w:rsid w:val="009B1F8A"/>
    <w:rsid w:val="009B2874"/>
    <w:rsid w:val="009B5863"/>
    <w:rsid w:val="009B6B36"/>
    <w:rsid w:val="009B740E"/>
    <w:rsid w:val="009C04A8"/>
    <w:rsid w:val="009C04D9"/>
    <w:rsid w:val="009C0D9B"/>
    <w:rsid w:val="009C0ECC"/>
    <w:rsid w:val="009C2378"/>
    <w:rsid w:val="009C2A2F"/>
    <w:rsid w:val="009C2A7A"/>
    <w:rsid w:val="009C3247"/>
    <w:rsid w:val="009C42DE"/>
    <w:rsid w:val="009C4942"/>
    <w:rsid w:val="009C4E54"/>
    <w:rsid w:val="009C569D"/>
    <w:rsid w:val="009C64FA"/>
    <w:rsid w:val="009C66C8"/>
    <w:rsid w:val="009C6E75"/>
    <w:rsid w:val="009C7171"/>
    <w:rsid w:val="009C7202"/>
    <w:rsid w:val="009C73A6"/>
    <w:rsid w:val="009C7424"/>
    <w:rsid w:val="009C7E49"/>
    <w:rsid w:val="009D1230"/>
    <w:rsid w:val="009D14D2"/>
    <w:rsid w:val="009D2191"/>
    <w:rsid w:val="009D2552"/>
    <w:rsid w:val="009D2C81"/>
    <w:rsid w:val="009D343E"/>
    <w:rsid w:val="009D49DB"/>
    <w:rsid w:val="009D5275"/>
    <w:rsid w:val="009D535F"/>
    <w:rsid w:val="009D5DC7"/>
    <w:rsid w:val="009D6380"/>
    <w:rsid w:val="009D6999"/>
    <w:rsid w:val="009D70D9"/>
    <w:rsid w:val="009D74A0"/>
    <w:rsid w:val="009D78C0"/>
    <w:rsid w:val="009D7C90"/>
    <w:rsid w:val="009D7E3B"/>
    <w:rsid w:val="009E0BAF"/>
    <w:rsid w:val="009E2B13"/>
    <w:rsid w:val="009E2B43"/>
    <w:rsid w:val="009E4588"/>
    <w:rsid w:val="009E4ED3"/>
    <w:rsid w:val="009E5C3F"/>
    <w:rsid w:val="009E663D"/>
    <w:rsid w:val="009F0046"/>
    <w:rsid w:val="009F007D"/>
    <w:rsid w:val="009F24B4"/>
    <w:rsid w:val="009F2E94"/>
    <w:rsid w:val="009F2ED9"/>
    <w:rsid w:val="009F354A"/>
    <w:rsid w:val="009F45E5"/>
    <w:rsid w:val="009F48E6"/>
    <w:rsid w:val="009F4E58"/>
    <w:rsid w:val="009F5797"/>
    <w:rsid w:val="009F59B6"/>
    <w:rsid w:val="009F5A86"/>
    <w:rsid w:val="009F5FE7"/>
    <w:rsid w:val="009F6056"/>
    <w:rsid w:val="009F7394"/>
    <w:rsid w:val="009F764F"/>
    <w:rsid w:val="009F772A"/>
    <w:rsid w:val="009F7BF3"/>
    <w:rsid w:val="00A000C1"/>
    <w:rsid w:val="00A00575"/>
    <w:rsid w:val="00A00A9C"/>
    <w:rsid w:val="00A00CF8"/>
    <w:rsid w:val="00A00F2E"/>
    <w:rsid w:val="00A01280"/>
    <w:rsid w:val="00A0196E"/>
    <w:rsid w:val="00A01FB1"/>
    <w:rsid w:val="00A021EA"/>
    <w:rsid w:val="00A03365"/>
    <w:rsid w:val="00A035EC"/>
    <w:rsid w:val="00A045D7"/>
    <w:rsid w:val="00A0532C"/>
    <w:rsid w:val="00A057D0"/>
    <w:rsid w:val="00A07236"/>
    <w:rsid w:val="00A07290"/>
    <w:rsid w:val="00A07D53"/>
    <w:rsid w:val="00A114E3"/>
    <w:rsid w:val="00A11802"/>
    <w:rsid w:val="00A13238"/>
    <w:rsid w:val="00A14458"/>
    <w:rsid w:val="00A145C1"/>
    <w:rsid w:val="00A1477C"/>
    <w:rsid w:val="00A17A2A"/>
    <w:rsid w:val="00A20302"/>
    <w:rsid w:val="00A22013"/>
    <w:rsid w:val="00A223E9"/>
    <w:rsid w:val="00A22DFB"/>
    <w:rsid w:val="00A24F7C"/>
    <w:rsid w:val="00A25D9B"/>
    <w:rsid w:val="00A26732"/>
    <w:rsid w:val="00A26D88"/>
    <w:rsid w:val="00A30946"/>
    <w:rsid w:val="00A30952"/>
    <w:rsid w:val="00A30B04"/>
    <w:rsid w:val="00A31E4A"/>
    <w:rsid w:val="00A32390"/>
    <w:rsid w:val="00A32A37"/>
    <w:rsid w:val="00A32EBD"/>
    <w:rsid w:val="00A33C74"/>
    <w:rsid w:val="00A345C1"/>
    <w:rsid w:val="00A34AF0"/>
    <w:rsid w:val="00A352C7"/>
    <w:rsid w:val="00A356AF"/>
    <w:rsid w:val="00A3664E"/>
    <w:rsid w:val="00A36BCA"/>
    <w:rsid w:val="00A37037"/>
    <w:rsid w:val="00A3706C"/>
    <w:rsid w:val="00A373F2"/>
    <w:rsid w:val="00A37441"/>
    <w:rsid w:val="00A37506"/>
    <w:rsid w:val="00A413F1"/>
    <w:rsid w:val="00A43612"/>
    <w:rsid w:val="00A43D3D"/>
    <w:rsid w:val="00A43DAF"/>
    <w:rsid w:val="00A4427B"/>
    <w:rsid w:val="00A44D9D"/>
    <w:rsid w:val="00A44E14"/>
    <w:rsid w:val="00A46529"/>
    <w:rsid w:val="00A46677"/>
    <w:rsid w:val="00A46883"/>
    <w:rsid w:val="00A468BB"/>
    <w:rsid w:val="00A51700"/>
    <w:rsid w:val="00A51E8F"/>
    <w:rsid w:val="00A52D79"/>
    <w:rsid w:val="00A53158"/>
    <w:rsid w:val="00A53536"/>
    <w:rsid w:val="00A535FA"/>
    <w:rsid w:val="00A5365D"/>
    <w:rsid w:val="00A53D9C"/>
    <w:rsid w:val="00A54217"/>
    <w:rsid w:val="00A54642"/>
    <w:rsid w:val="00A546AD"/>
    <w:rsid w:val="00A54A7C"/>
    <w:rsid w:val="00A5599F"/>
    <w:rsid w:val="00A55A59"/>
    <w:rsid w:val="00A5641D"/>
    <w:rsid w:val="00A56583"/>
    <w:rsid w:val="00A61257"/>
    <w:rsid w:val="00A62390"/>
    <w:rsid w:val="00A62785"/>
    <w:rsid w:val="00A63330"/>
    <w:rsid w:val="00A6350B"/>
    <w:rsid w:val="00A640CB"/>
    <w:rsid w:val="00A648DE"/>
    <w:rsid w:val="00A64F32"/>
    <w:rsid w:val="00A65179"/>
    <w:rsid w:val="00A65AD9"/>
    <w:rsid w:val="00A65F59"/>
    <w:rsid w:val="00A66026"/>
    <w:rsid w:val="00A66232"/>
    <w:rsid w:val="00A662A9"/>
    <w:rsid w:val="00A66688"/>
    <w:rsid w:val="00A70714"/>
    <w:rsid w:val="00A715E4"/>
    <w:rsid w:val="00A725E9"/>
    <w:rsid w:val="00A72BB2"/>
    <w:rsid w:val="00A72E85"/>
    <w:rsid w:val="00A73F24"/>
    <w:rsid w:val="00A73FD0"/>
    <w:rsid w:val="00A74B57"/>
    <w:rsid w:val="00A74F99"/>
    <w:rsid w:val="00A753D3"/>
    <w:rsid w:val="00A75B91"/>
    <w:rsid w:val="00A7608E"/>
    <w:rsid w:val="00A764D1"/>
    <w:rsid w:val="00A76DFC"/>
    <w:rsid w:val="00A7716B"/>
    <w:rsid w:val="00A773E9"/>
    <w:rsid w:val="00A77792"/>
    <w:rsid w:val="00A817D6"/>
    <w:rsid w:val="00A81AFA"/>
    <w:rsid w:val="00A81E80"/>
    <w:rsid w:val="00A831EE"/>
    <w:rsid w:val="00A83925"/>
    <w:rsid w:val="00A8773F"/>
    <w:rsid w:val="00A87ED9"/>
    <w:rsid w:val="00A903C8"/>
    <w:rsid w:val="00A90820"/>
    <w:rsid w:val="00A90F6A"/>
    <w:rsid w:val="00A91ED4"/>
    <w:rsid w:val="00A92C7F"/>
    <w:rsid w:val="00A93159"/>
    <w:rsid w:val="00A941FC"/>
    <w:rsid w:val="00A96C84"/>
    <w:rsid w:val="00A977BC"/>
    <w:rsid w:val="00A97F22"/>
    <w:rsid w:val="00AA04C5"/>
    <w:rsid w:val="00AA0DB4"/>
    <w:rsid w:val="00AA1F06"/>
    <w:rsid w:val="00AA2B0F"/>
    <w:rsid w:val="00AA2C5F"/>
    <w:rsid w:val="00AA2DD8"/>
    <w:rsid w:val="00AA2E42"/>
    <w:rsid w:val="00AA434B"/>
    <w:rsid w:val="00AA4BAF"/>
    <w:rsid w:val="00AA4F8E"/>
    <w:rsid w:val="00AA50F1"/>
    <w:rsid w:val="00AA5351"/>
    <w:rsid w:val="00AA5B3F"/>
    <w:rsid w:val="00AA66D0"/>
    <w:rsid w:val="00AA6742"/>
    <w:rsid w:val="00AA690F"/>
    <w:rsid w:val="00AA74E1"/>
    <w:rsid w:val="00AB0525"/>
    <w:rsid w:val="00AB09BB"/>
    <w:rsid w:val="00AB148B"/>
    <w:rsid w:val="00AB1B26"/>
    <w:rsid w:val="00AB1D24"/>
    <w:rsid w:val="00AB2E00"/>
    <w:rsid w:val="00AB3B57"/>
    <w:rsid w:val="00AB3D45"/>
    <w:rsid w:val="00AB45DA"/>
    <w:rsid w:val="00AB59E5"/>
    <w:rsid w:val="00AB79DA"/>
    <w:rsid w:val="00AC0766"/>
    <w:rsid w:val="00AC1503"/>
    <w:rsid w:val="00AC424A"/>
    <w:rsid w:val="00AC4A3F"/>
    <w:rsid w:val="00AC4E3E"/>
    <w:rsid w:val="00AC4E57"/>
    <w:rsid w:val="00AC5569"/>
    <w:rsid w:val="00AC6436"/>
    <w:rsid w:val="00AC661B"/>
    <w:rsid w:val="00AD16EE"/>
    <w:rsid w:val="00AD20A9"/>
    <w:rsid w:val="00AD35AD"/>
    <w:rsid w:val="00AD35C9"/>
    <w:rsid w:val="00AD36B2"/>
    <w:rsid w:val="00AD416E"/>
    <w:rsid w:val="00AD57E1"/>
    <w:rsid w:val="00AD5DFD"/>
    <w:rsid w:val="00AD7946"/>
    <w:rsid w:val="00AD79B9"/>
    <w:rsid w:val="00AD7A76"/>
    <w:rsid w:val="00AD7DB9"/>
    <w:rsid w:val="00AE0C42"/>
    <w:rsid w:val="00AE0E90"/>
    <w:rsid w:val="00AE0FF5"/>
    <w:rsid w:val="00AE12FC"/>
    <w:rsid w:val="00AE14F3"/>
    <w:rsid w:val="00AE17FE"/>
    <w:rsid w:val="00AE1D57"/>
    <w:rsid w:val="00AE2F47"/>
    <w:rsid w:val="00AE34B3"/>
    <w:rsid w:val="00AE40FF"/>
    <w:rsid w:val="00AE437D"/>
    <w:rsid w:val="00AE4B73"/>
    <w:rsid w:val="00AE4B9C"/>
    <w:rsid w:val="00AE5014"/>
    <w:rsid w:val="00AE6484"/>
    <w:rsid w:val="00AE717B"/>
    <w:rsid w:val="00AE7635"/>
    <w:rsid w:val="00AF1467"/>
    <w:rsid w:val="00AF23F3"/>
    <w:rsid w:val="00AF2B41"/>
    <w:rsid w:val="00AF2BBB"/>
    <w:rsid w:val="00AF308A"/>
    <w:rsid w:val="00AF3BA8"/>
    <w:rsid w:val="00AF3CD5"/>
    <w:rsid w:val="00AF4BF9"/>
    <w:rsid w:val="00AF6986"/>
    <w:rsid w:val="00AF7318"/>
    <w:rsid w:val="00AF794E"/>
    <w:rsid w:val="00AF7B59"/>
    <w:rsid w:val="00B0081A"/>
    <w:rsid w:val="00B00927"/>
    <w:rsid w:val="00B018BF"/>
    <w:rsid w:val="00B01AA4"/>
    <w:rsid w:val="00B025AD"/>
    <w:rsid w:val="00B026D6"/>
    <w:rsid w:val="00B03114"/>
    <w:rsid w:val="00B03821"/>
    <w:rsid w:val="00B04122"/>
    <w:rsid w:val="00B051E7"/>
    <w:rsid w:val="00B0550E"/>
    <w:rsid w:val="00B0593B"/>
    <w:rsid w:val="00B05E2A"/>
    <w:rsid w:val="00B07088"/>
    <w:rsid w:val="00B10453"/>
    <w:rsid w:val="00B105AF"/>
    <w:rsid w:val="00B10A66"/>
    <w:rsid w:val="00B115AB"/>
    <w:rsid w:val="00B117CC"/>
    <w:rsid w:val="00B12264"/>
    <w:rsid w:val="00B125BA"/>
    <w:rsid w:val="00B13988"/>
    <w:rsid w:val="00B13ECA"/>
    <w:rsid w:val="00B15F6D"/>
    <w:rsid w:val="00B16ABC"/>
    <w:rsid w:val="00B17D26"/>
    <w:rsid w:val="00B211A6"/>
    <w:rsid w:val="00B21769"/>
    <w:rsid w:val="00B2287B"/>
    <w:rsid w:val="00B2291C"/>
    <w:rsid w:val="00B2343D"/>
    <w:rsid w:val="00B307A8"/>
    <w:rsid w:val="00B30B0F"/>
    <w:rsid w:val="00B30DDD"/>
    <w:rsid w:val="00B31125"/>
    <w:rsid w:val="00B316DE"/>
    <w:rsid w:val="00B3263F"/>
    <w:rsid w:val="00B32CA4"/>
    <w:rsid w:val="00B3379B"/>
    <w:rsid w:val="00B33BD8"/>
    <w:rsid w:val="00B33BFF"/>
    <w:rsid w:val="00B34CC5"/>
    <w:rsid w:val="00B358F1"/>
    <w:rsid w:val="00B35E89"/>
    <w:rsid w:val="00B35F57"/>
    <w:rsid w:val="00B3649E"/>
    <w:rsid w:val="00B37557"/>
    <w:rsid w:val="00B40EFC"/>
    <w:rsid w:val="00B4236B"/>
    <w:rsid w:val="00B43FB3"/>
    <w:rsid w:val="00B4507A"/>
    <w:rsid w:val="00B45CD5"/>
    <w:rsid w:val="00B468D6"/>
    <w:rsid w:val="00B46A7D"/>
    <w:rsid w:val="00B50A51"/>
    <w:rsid w:val="00B50E6F"/>
    <w:rsid w:val="00B51338"/>
    <w:rsid w:val="00B513E9"/>
    <w:rsid w:val="00B515C3"/>
    <w:rsid w:val="00B519D4"/>
    <w:rsid w:val="00B51BD9"/>
    <w:rsid w:val="00B51D9D"/>
    <w:rsid w:val="00B54C0B"/>
    <w:rsid w:val="00B55A06"/>
    <w:rsid w:val="00B55EE7"/>
    <w:rsid w:val="00B60001"/>
    <w:rsid w:val="00B601CE"/>
    <w:rsid w:val="00B6049F"/>
    <w:rsid w:val="00B6249F"/>
    <w:rsid w:val="00B645FE"/>
    <w:rsid w:val="00B64B15"/>
    <w:rsid w:val="00B64D5A"/>
    <w:rsid w:val="00B64F1C"/>
    <w:rsid w:val="00B669BE"/>
    <w:rsid w:val="00B702EB"/>
    <w:rsid w:val="00B705C0"/>
    <w:rsid w:val="00B70F72"/>
    <w:rsid w:val="00B71918"/>
    <w:rsid w:val="00B71C7D"/>
    <w:rsid w:val="00B72023"/>
    <w:rsid w:val="00B746A0"/>
    <w:rsid w:val="00B7483A"/>
    <w:rsid w:val="00B75088"/>
    <w:rsid w:val="00B7509F"/>
    <w:rsid w:val="00B75751"/>
    <w:rsid w:val="00B75A0B"/>
    <w:rsid w:val="00B75F9A"/>
    <w:rsid w:val="00B80472"/>
    <w:rsid w:val="00B82888"/>
    <w:rsid w:val="00B82DAA"/>
    <w:rsid w:val="00B8312B"/>
    <w:rsid w:val="00B8405B"/>
    <w:rsid w:val="00B845D5"/>
    <w:rsid w:val="00B847CB"/>
    <w:rsid w:val="00B8491F"/>
    <w:rsid w:val="00B84E45"/>
    <w:rsid w:val="00B84F76"/>
    <w:rsid w:val="00B862BD"/>
    <w:rsid w:val="00B86651"/>
    <w:rsid w:val="00B8783E"/>
    <w:rsid w:val="00B87AB3"/>
    <w:rsid w:val="00B90346"/>
    <w:rsid w:val="00B9080D"/>
    <w:rsid w:val="00B911A3"/>
    <w:rsid w:val="00B91CEF"/>
    <w:rsid w:val="00B9221D"/>
    <w:rsid w:val="00B92CFF"/>
    <w:rsid w:val="00B92F56"/>
    <w:rsid w:val="00B943EE"/>
    <w:rsid w:val="00B95934"/>
    <w:rsid w:val="00B96015"/>
    <w:rsid w:val="00BA03FA"/>
    <w:rsid w:val="00BA0469"/>
    <w:rsid w:val="00BA1216"/>
    <w:rsid w:val="00BA2586"/>
    <w:rsid w:val="00BA25FA"/>
    <w:rsid w:val="00BA2ACC"/>
    <w:rsid w:val="00BA2D93"/>
    <w:rsid w:val="00BA3D56"/>
    <w:rsid w:val="00BA405A"/>
    <w:rsid w:val="00BA44C3"/>
    <w:rsid w:val="00BA539E"/>
    <w:rsid w:val="00BA5FB0"/>
    <w:rsid w:val="00BA6F00"/>
    <w:rsid w:val="00BB089B"/>
    <w:rsid w:val="00BB2926"/>
    <w:rsid w:val="00BB297A"/>
    <w:rsid w:val="00BB298B"/>
    <w:rsid w:val="00BB3DF7"/>
    <w:rsid w:val="00BB40DC"/>
    <w:rsid w:val="00BB5A86"/>
    <w:rsid w:val="00BB5D09"/>
    <w:rsid w:val="00BB645A"/>
    <w:rsid w:val="00BB6C53"/>
    <w:rsid w:val="00BB6CC7"/>
    <w:rsid w:val="00BB6F10"/>
    <w:rsid w:val="00BB730F"/>
    <w:rsid w:val="00BC01CD"/>
    <w:rsid w:val="00BC088C"/>
    <w:rsid w:val="00BC198B"/>
    <w:rsid w:val="00BC4013"/>
    <w:rsid w:val="00BC46C8"/>
    <w:rsid w:val="00BC5734"/>
    <w:rsid w:val="00BD0034"/>
    <w:rsid w:val="00BD055F"/>
    <w:rsid w:val="00BD07A4"/>
    <w:rsid w:val="00BD0F0F"/>
    <w:rsid w:val="00BD23C3"/>
    <w:rsid w:val="00BD4787"/>
    <w:rsid w:val="00BD5584"/>
    <w:rsid w:val="00BD560F"/>
    <w:rsid w:val="00BD6369"/>
    <w:rsid w:val="00BD7025"/>
    <w:rsid w:val="00BE0622"/>
    <w:rsid w:val="00BE0B4B"/>
    <w:rsid w:val="00BE1D1A"/>
    <w:rsid w:val="00BE38CF"/>
    <w:rsid w:val="00BE3A3C"/>
    <w:rsid w:val="00BE43AB"/>
    <w:rsid w:val="00BE4B62"/>
    <w:rsid w:val="00BE5D1A"/>
    <w:rsid w:val="00BE6496"/>
    <w:rsid w:val="00BE737F"/>
    <w:rsid w:val="00BE7F43"/>
    <w:rsid w:val="00BF0C5E"/>
    <w:rsid w:val="00BF1465"/>
    <w:rsid w:val="00BF2048"/>
    <w:rsid w:val="00BF2939"/>
    <w:rsid w:val="00BF2DE3"/>
    <w:rsid w:val="00BF321C"/>
    <w:rsid w:val="00BF368C"/>
    <w:rsid w:val="00BF36B1"/>
    <w:rsid w:val="00BF4335"/>
    <w:rsid w:val="00BF4E45"/>
    <w:rsid w:val="00BF4EE2"/>
    <w:rsid w:val="00BF55CD"/>
    <w:rsid w:val="00BF6C55"/>
    <w:rsid w:val="00BF7B45"/>
    <w:rsid w:val="00BF7BBB"/>
    <w:rsid w:val="00C027E9"/>
    <w:rsid w:val="00C02BA5"/>
    <w:rsid w:val="00C03808"/>
    <w:rsid w:val="00C03B85"/>
    <w:rsid w:val="00C057EC"/>
    <w:rsid w:val="00C062C3"/>
    <w:rsid w:val="00C07011"/>
    <w:rsid w:val="00C10829"/>
    <w:rsid w:val="00C1093D"/>
    <w:rsid w:val="00C110A4"/>
    <w:rsid w:val="00C11CD2"/>
    <w:rsid w:val="00C13DC3"/>
    <w:rsid w:val="00C147E2"/>
    <w:rsid w:val="00C15331"/>
    <w:rsid w:val="00C1744A"/>
    <w:rsid w:val="00C17C30"/>
    <w:rsid w:val="00C2061B"/>
    <w:rsid w:val="00C20D8F"/>
    <w:rsid w:val="00C21492"/>
    <w:rsid w:val="00C218AD"/>
    <w:rsid w:val="00C2361F"/>
    <w:rsid w:val="00C237F5"/>
    <w:rsid w:val="00C25048"/>
    <w:rsid w:val="00C2727D"/>
    <w:rsid w:val="00C30228"/>
    <w:rsid w:val="00C30C57"/>
    <w:rsid w:val="00C3110D"/>
    <w:rsid w:val="00C32D16"/>
    <w:rsid w:val="00C35840"/>
    <w:rsid w:val="00C35978"/>
    <w:rsid w:val="00C36182"/>
    <w:rsid w:val="00C37DD8"/>
    <w:rsid w:val="00C40184"/>
    <w:rsid w:val="00C407FB"/>
    <w:rsid w:val="00C40E7D"/>
    <w:rsid w:val="00C41102"/>
    <w:rsid w:val="00C41A9A"/>
    <w:rsid w:val="00C43C82"/>
    <w:rsid w:val="00C44385"/>
    <w:rsid w:val="00C4549C"/>
    <w:rsid w:val="00C454F2"/>
    <w:rsid w:val="00C46AE6"/>
    <w:rsid w:val="00C50420"/>
    <w:rsid w:val="00C50741"/>
    <w:rsid w:val="00C50F7D"/>
    <w:rsid w:val="00C515E2"/>
    <w:rsid w:val="00C53A46"/>
    <w:rsid w:val="00C53B5B"/>
    <w:rsid w:val="00C5564B"/>
    <w:rsid w:val="00C5646C"/>
    <w:rsid w:val="00C56677"/>
    <w:rsid w:val="00C567A2"/>
    <w:rsid w:val="00C56AB7"/>
    <w:rsid w:val="00C57353"/>
    <w:rsid w:val="00C577AC"/>
    <w:rsid w:val="00C57BCD"/>
    <w:rsid w:val="00C602F1"/>
    <w:rsid w:val="00C612E7"/>
    <w:rsid w:val="00C61AB0"/>
    <w:rsid w:val="00C6327D"/>
    <w:rsid w:val="00C6370D"/>
    <w:rsid w:val="00C640AB"/>
    <w:rsid w:val="00C64884"/>
    <w:rsid w:val="00C6514B"/>
    <w:rsid w:val="00C6555C"/>
    <w:rsid w:val="00C6585A"/>
    <w:rsid w:val="00C70AA7"/>
    <w:rsid w:val="00C710A0"/>
    <w:rsid w:val="00C725BC"/>
    <w:rsid w:val="00C73267"/>
    <w:rsid w:val="00C73364"/>
    <w:rsid w:val="00C741E8"/>
    <w:rsid w:val="00C743E6"/>
    <w:rsid w:val="00C74823"/>
    <w:rsid w:val="00C74CEB"/>
    <w:rsid w:val="00C74DC1"/>
    <w:rsid w:val="00C7518E"/>
    <w:rsid w:val="00C754BB"/>
    <w:rsid w:val="00C7569A"/>
    <w:rsid w:val="00C760B1"/>
    <w:rsid w:val="00C772E2"/>
    <w:rsid w:val="00C77508"/>
    <w:rsid w:val="00C809D0"/>
    <w:rsid w:val="00C814D6"/>
    <w:rsid w:val="00C82B1B"/>
    <w:rsid w:val="00C8378E"/>
    <w:rsid w:val="00C837B5"/>
    <w:rsid w:val="00C839C7"/>
    <w:rsid w:val="00C83D36"/>
    <w:rsid w:val="00C84401"/>
    <w:rsid w:val="00C84893"/>
    <w:rsid w:val="00C849B6"/>
    <w:rsid w:val="00C8729C"/>
    <w:rsid w:val="00C87A59"/>
    <w:rsid w:val="00C92473"/>
    <w:rsid w:val="00C92C11"/>
    <w:rsid w:val="00C936D2"/>
    <w:rsid w:val="00C96285"/>
    <w:rsid w:val="00C9706C"/>
    <w:rsid w:val="00C970D5"/>
    <w:rsid w:val="00C97B27"/>
    <w:rsid w:val="00C97F73"/>
    <w:rsid w:val="00CA036C"/>
    <w:rsid w:val="00CA05CC"/>
    <w:rsid w:val="00CA078C"/>
    <w:rsid w:val="00CA089A"/>
    <w:rsid w:val="00CA09C1"/>
    <w:rsid w:val="00CA10AE"/>
    <w:rsid w:val="00CA1481"/>
    <w:rsid w:val="00CA21E3"/>
    <w:rsid w:val="00CA3575"/>
    <w:rsid w:val="00CA3EBA"/>
    <w:rsid w:val="00CA4692"/>
    <w:rsid w:val="00CA4EF7"/>
    <w:rsid w:val="00CA58C9"/>
    <w:rsid w:val="00CA5A1F"/>
    <w:rsid w:val="00CA631B"/>
    <w:rsid w:val="00CA63B2"/>
    <w:rsid w:val="00CA682A"/>
    <w:rsid w:val="00CA71FB"/>
    <w:rsid w:val="00CB0959"/>
    <w:rsid w:val="00CB0D62"/>
    <w:rsid w:val="00CB183C"/>
    <w:rsid w:val="00CB1B26"/>
    <w:rsid w:val="00CB203F"/>
    <w:rsid w:val="00CB288C"/>
    <w:rsid w:val="00CB300E"/>
    <w:rsid w:val="00CB3E22"/>
    <w:rsid w:val="00CB472B"/>
    <w:rsid w:val="00CB479F"/>
    <w:rsid w:val="00CB4F38"/>
    <w:rsid w:val="00CB5FCA"/>
    <w:rsid w:val="00CB62F5"/>
    <w:rsid w:val="00CC00A1"/>
    <w:rsid w:val="00CC2CDF"/>
    <w:rsid w:val="00CC3073"/>
    <w:rsid w:val="00CC3084"/>
    <w:rsid w:val="00CC36C6"/>
    <w:rsid w:val="00CC3714"/>
    <w:rsid w:val="00CC4066"/>
    <w:rsid w:val="00CC42F1"/>
    <w:rsid w:val="00CC4FC4"/>
    <w:rsid w:val="00CC5004"/>
    <w:rsid w:val="00CC5591"/>
    <w:rsid w:val="00CC5711"/>
    <w:rsid w:val="00CC5C32"/>
    <w:rsid w:val="00CC6B8B"/>
    <w:rsid w:val="00CC768B"/>
    <w:rsid w:val="00CC78A8"/>
    <w:rsid w:val="00CC7C3C"/>
    <w:rsid w:val="00CD04D1"/>
    <w:rsid w:val="00CD08B9"/>
    <w:rsid w:val="00CD13DC"/>
    <w:rsid w:val="00CD24D4"/>
    <w:rsid w:val="00CD25A0"/>
    <w:rsid w:val="00CD28FB"/>
    <w:rsid w:val="00CD29CF"/>
    <w:rsid w:val="00CD2DCE"/>
    <w:rsid w:val="00CD3402"/>
    <w:rsid w:val="00CD3755"/>
    <w:rsid w:val="00CD4B17"/>
    <w:rsid w:val="00CD4C58"/>
    <w:rsid w:val="00CD580B"/>
    <w:rsid w:val="00CD5A5F"/>
    <w:rsid w:val="00CD725E"/>
    <w:rsid w:val="00CD7D85"/>
    <w:rsid w:val="00CD7EDB"/>
    <w:rsid w:val="00CE0737"/>
    <w:rsid w:val="00CE09C4"/>
    <w:rsid w:val="00CE0F49"/>
    <w:rsid w:val="00CE1FF4"/>
    <w:rsid w:val="00CE2222"/>
    <w:rsid w:val="00CE22C0"/>
    <w:rsid w:val="00CE3449"/>
    <w:rsid w:val="00CE3B19"/>
    <w:rsid w:val="00CE43DA"/>
    <w:rsid w:val="00CE47C0"/>
    <w:rsid w:val="00CE518B"/>
    <w:rsid w:val="00CE534D"/>
    <w:rsid w:val="00CE59D3"/>
    <w:rsid w:val="00CE7E3B"/>
    <w:rsid w:val="00CF1156"/>
    <w:rsid w:val="00CF25BD"/>
    <w:rsid w:val="00CF2D22"/>
    <w:rsid w:val="00CF2D73"/>
    <w:rsid w:val="00CF2DF3"/>
    <w:rsid w:val="00CF2FEC"/>
    <w:rsid w:val="00CF3778"/>
    <w:rsid w:val="00CF4412"/>
    <w:rsid w:val="00CF493A"/>
    <w:rsid w:val="00CF5050"/>
    <w:rsid w:val="00CF7083"/>
    <w:rsid w:val="00CF70D2"/>
    <w:rsid w:val="00CF77DB"/>
    <w:rsid w:val="00D000D9"/>
    <w:rsid w:val="00D00624"/>
    <w:rsid w:val="00D00666"/>
    <w:rsid w:val="00D0258F"/>
    <w:rsid w:val="00D02C0C"/>
    <w:rsid w:val="00D031C2"/>
    <w:rsid w:val="00D040E8"/>
    <w:rsid w:val="00D04176"/>
    <w:rsid w:val="00D04ECA"/>
    <w:rsid w:val="00D05757"/>
    <w:rsid w:val="00D06135"/>
    <w:rsid w:val="00D062DC"/>
    <w:rsid w:val="00D0660A"/>
    <w:rsid w:val="00D06C12"/>
    <w:rsid w:val="00D06D0C"/>
    <w:rsid w:val="00D076A6"/>
    <w:rsid w:val="00D07E0A"/>
    <w:rsid w:val="00D112B1"/>
    <w:rsid w:val="00D11964"/>
    <w:rsid w:val="00D123BC"/>
    <w:rsid w:val="00D13555"/>
    <w:rsid w:val="00D1447D"/>
    <w:rsid w:val="00D14708"/>
    <w:rsid w:val="00D15BAD"/>
    <w:rsid w:val="00D1732E"/>
    <w:rsid w:val="00D17C22"/>
    <w:rsid w:val="00D200B2"/>
    <w:rsid w:val="00D20316"/>
    <w:rsid w:val="00D20A61"/>
    <w:rsid w:val="00D21B52"/>
    <w:rsid w:val="00D22F24"/>
    <w:rsid w:val="00D23C0B"/>
    <w:rsid w:val="00D2512A"/>
    <w:rsid w:val="00D26158"/>
    <w:rsid w:val="00D26520"/>
    <w:rsid w:val="00D2671B"/>
    <w:rsid w:val="00D26BD0"/>
    <w:rsid w:val="00D27566"/>
    <w:rsid w:val="00D275DF"/>
    <w:rsid w:val="00D27702"/>
    <w:rsid w:val="00D27A66"/>
    <w:rsid w:val="00D27B10"/>
    <w:rsid w:val="00D303F1"/>
    <w:rsid w:val="00D30E18"/>
    <w:rsid w:val="00D31229"/>
    <w:rsid w:val="00D3190B"/>
    <w:rsid w:val="00D329B0"/>
    <w:rsid w:val="00D32CD9"/>
    <w:rsid w:val="00D32D5F"/>
    <w:rsid w:val="00D33D67"/>
    <w:rsid w:val="00D34144"/>
    <w:rsid w:val="00D341CD"/>
    <w:rsid w:val="00D345B5"/>
    <w:rsid w:val="00D34657"/>
    <w:rsid w:val="00D35016"/>
    <w:rsid w:val="00D354B6"/>
    <w:rsid w:val="00D36101"/>
    <w:rsid w:val="00D36E70"/>
    <w:rsid w:val="00D36EC4"/>
    <w:rsid w:val="00D37588"/>
    <w:rsid w:val="00D378EF"/>
    <w:rsid w:val="00D40794"/>
    <w:rsid w:val="00D40B65"/>
    <w:rsid w:val="00D40D2F"/>
    <w:rsid w:val="00D41D07"/>
    <w:rsid w:val="00D420DF"/>
    <w:rsid w:val="00D43DE1"/>
    <w:rsid w:val="00D4517D"/>
    <w:rsid w:val="00D45FE5"/>
    <w:rsid w:val="00D46117"/>
    <w:rsid w:val="00D46C62"/>
    <w:rsid w:val="00D4735C"/>
    <w:rsid w:val="00D50235"/>
    <w:rsid w:val="00D50384"/>
    <w:rsid w:val="00D515A5"/>
    <w:rsid w:val="00D52319"/>
    <w:rsid w:val="00D529EA"/>
    <w:rsid w:val="00D5313A"/>
    <w:rsid w:val="00D55BFE"/>
    <w:rsid w:val="00D56031"/>
    <w:rsid w:val="00D56CC0"/>
    <w:rsid w:val="00D56E7B"/>
    <w:rsid w:val="00D57D35"/>
    <w:rsid w:val="00D57F6C"/>
    <w:rsid w:val="00D60130"/>
    <w:rsid w:val="00D6042E"/>
    <w:rsid w:val="00D6117B"/>
    <w:rsid w:val="00D62489"/>
    <w:rsid w:val="00D65D8F"/>
    <w:rsid w:val="00D70644"/>
    <w:rsid w:val="00D707A7"/>
    <w:rsid w:val="00D71596"/>
    <w:rsid w:val="00D746B0"/>
    <w:rsid w:val="00D75282"/>
    <w:rsid w:val="00D757BA"/>
    <w:rsid w:val="00D758A7"/>
    <w:rsid w:val="00D75E6E"/>
    <w:rsid w:val="00D767C9"/>
    <w:rsid w:val="00D776A9"/>
    <w:rsid w:val="00D7795C"/>
    <w:rsid w:val="00D8022D"/>
    <w:rsid w:val="00D804E5"/>
    <w:rsid w:val="00D817EF"/>
    <w:rsid w:val="00D81978"/>
    <w:rsid w:val="00D81A43"/>
    <w:rsid w:val="00D81E4C"/>
    <w:rsid w:val="00D822B5"/>
    <w:rsid w:val="00D82536"/>
    <w:rsid w:val="00D82BEE"/>
    <w:rsid w:val="00D83475"/>
    <w:rsid w:val="00D83BCB"/>
    <w:rsid w:val="00D84C06"/>
    <w:rsid w:val="00D84DC2"/>
    <w:rsid w:val="00D853BF"/>
    <w:rsid w:val="00D85654"/>
    <w:rsid w:val="00D86559"/>
    <w:rsid w:val="00D865E2"/>
    <w:rsid w:val="00D86A1E"/>
    <w:rsid w:val="00D86E25"/>
    <w:rsid w:val="00D90AE3"/>
    <w:rsid w:val="00D917E4"/>
    <w:rsid w:val="00D928BC"/>
    <w:rsid w:val="00D92C0D"/>
    <w:rsid w:val="00D930AC"/>
    <w:rsid w:val="00D93108"/>
    <w:rsid w:val="00D931D7"/>
    <w:rsid w:val="00D93AF9"/>
    <w:rsid w:val="00D95CDC"/>
    <w:rsid w:val="00D95D26"/>
    <w:rsid w:val="00D97036"/>
    <w:rsid w:val="00D97555"/>
    <w:rsid w:val="00D9761A"/>
    <w:rsid w:val="00D978B4"/>
    <w:rsid w:val="00D97B08"/>
    <w:rsid w:val="00DA09C6"/>
    <w:rsid w:val="00DA0AF8"/>
    <w:rsid w:val="00DA0D99"/>
    <w:rsid w:val="00DA254F"/>
    <w:rsid w:val="00DA27E4"/>
    <w:rsid w:val="00DA27ED"/>
    <w:rsid w:val="00DA35FE"/>
    <w:rsid w:val="00DA395C"/>
    <w:rsid w:val="00DA4297"/>
    <w:rsid w:val="00DA48F7"/>
    <w:rsid w:val="00DA5A9D"/>
    <w:rsid w:val="00DA5D9E"/>
    <w:rsid w:val="00DA6301"/>
    <w:rsid w:val="00DA6B00"/>
    <w:rsid w:val="00DA6B41"/>
    <w:rsid w:val="00DA7368"/>
    <w:rsid w:val="00DA786B"/>
    <w:rsid w:val="00DB0A1C"/>
    <w:rsid w:val="00DB0B33"/>
    <w:rsid w:val="00DB1E63"/>
    <w:rsid w:val="00DB25A7"/>
    <w:rsid w:val="00DB3746"/>
    <w:rsid w:val="00DB4C4F"/>
    <w:rsid w:val="00DB538E"/>
    <w:rsid w:val="00DB5807"/>
    <w:rsid w:val="00DB61C9"/>
    <w:rsid w:val="00DB6548"/>
    <w:rsid w:val="00DB6816"/>
    <w:rsid w:val="00DB690A"/>
    <w:rsid w:val="00DB69BE"/>
    <w:rsid w:val="00DB6BC2"/>
    <w:rsid w:val="00DB75B1"/>
    <w:rsid w:val="00DC1081"/>
    <w:rsid w:val="00DC254E"/>
    <w:rsid w:val="00DC260A"/>
    <w:rsid w:val="00DC3C58"/>
    <w:rsid w:val="00DC4518"/>
    <w:rsid w:val="00DC4FCB"/>
    <w:rsid w:val="00DC570A"/>
    <w:rsid w:val="00DC58D2"/>
    <w:rsid w:val="00DC5FDA"/>
    <w:rsid w:val="00DC630D"/>
    <w:rsid w:val="00DC6ACD"/>
    <w:rsid w:val="00DC76D8"/>
    <w:rsid w:val="00DC7D25"/>
    <w:rsid w:val="00DC7E88"/>
    <w:rsid w:val="00DD0D99"/>
    <w:rsid w:val="00DD2B60"/>
    <w:rsid w:val="00DD2D78"/>
    <w:rsid w:val="00DD6513"/>
    <w:rsid w:val="00DD67B5"/>
    <w:rsid w:val="00DD7701"/>
    <w:rsid w:val="00DD7D7E"/>
    <w:rsid w:val="00DE0184"/>
    <w:rsid w:val="00DE01C7"/>
    <w:rsid w:val="00DE0570"/>
    <w:rsid w:val="00DE07A1"/>
    <w:rsid w:val="00DE0BCC"/>
    <w:rsid w:val="00DE10FD"/>
    <w:rsid w:val="00DE132E"/>
    <w:rsid w:val="00DE30FA"/>
    <w:rsid w:val="00DE312C"/>
    <w:rsid w:val="00DE3D1B"/>
    <w:rsid w:val="00DE5519"/>
    <w:rsid w:val="00DE640F"/>
    <w:rsid w:val="00DE6E14"/>
    <w:rsid w:val="00DE78FA"/>
    <w:rsid w:val="00DF3609"/>
    <w:rsid w:val="00DF3634"/>
    <w:rsid w:val="00DF41B3"/>
    <w:rsid w:val="00DF42C6"/>
    <w:rsid w:val="00DF5182"/>
    <w:rsid w:val="00DF53A6"/>
    <w:rsid w:val="00DF7A0E"/>
    <w:rsid w:val="00DF7A82"/>
    <w:rsid w:val="00E0009B"/>
    <w:rsid w:val="00E000E6"/>
    <w:rsid w:val="00E004C1"/>
    <w:rsid w:val="00E01E5F"/>
    <w:rsid w:val="00E027D7"/>
    <w:rsid w:val="00E03E7B"/>
    <w:rsid w:val="00E049A0"/>
    <w:rsid w:val="00E06173"/>
    <w:rsid w:val="00E06406"/>
    <w:rsid w:val="00E076A9"/>
    <w:rsid w:val="00E10131"/>
    <w:rsid w:val="00E10F74"/>
    <w:rsid w:val="00E1118E"/>
    <w:rsid w:val="00E1141E"/>
    <w:rsid w:val="00E1145E"/>
    <w:rsid w:val="00E13DBC"/>
    <w:rsid w:val="00E1410E"/>
    <w:rsid w:val="00E148DD"/>
    <w:rsid w:val="00E1543B"/>
    <w:rsid w:val="00E16A76"/>
    <w:rsid w:val="00E16AD6"/>
    <w:rsid w:val="00E17942"/>
    <w:rsid w:val="00E17EFD"/>
    <w:rsid w:val="00E205BA"/>
    <w:rsid w:val="00E20704"/>
    <w:rsid w:val="00E20B23"/>
    <w:rsid w:val="00E216B0"/>
    <w:rsid w:val="00E22557"/>
    <w:rsid w:val="00E2430C"/>
    <w:rsid w:val="00E24B22"/>
    <w:rsid w:val="00E24EB5"/>
    <w:rsid w:val="00E255F7"/>
    <w:rsid w:val="00E256EB"/>
    <w:rsid w:val="00E25B42"/>
    <w:rsid w:val="00E25BCC"/>
    <w:rsid w:val="00E26266"/>
    <w:rsid w:val="00E26420"/>
    <w:rsid w:val="00E2716B"/>
    <w:rsid w:val="00E30177"/>
    <w:rsid w:val="00E31A96"/>
    <w:rsid w:val="00E322BA"/>
    <w:rsid w:val="00E3327A"/>
    <w:rsid w:val="00E348CE"/>
    <w:rsid w:val="00E354E6"/>
    <w:rsid w:val="00E35D09"/>
    <w:rsid w:val="00E36357"/>
    <w:rsid w:val="00E365A5"/>
    <w:rsid w:val="00E370B4"/>
    <w:rsid w:val="00E371C0"/>
    <w:rsid w:val="00E41C44"/>
    <w:rsid w:val="00E43313"/>
    <w:rsid w:val="00E43965"/>
    <w:rsid w:val="00E43B8E"/>
    <w:rsid w:val="00E4580D"/>
    <w:rsid w:val="00E46DB2"/>
    <w:rsid w:val="00E50A42"/>
    <w:rsid w:val="00E50B8F"/>
    <w:rsid w:val="00E50CBC"/>
    <w:rsid w:val="00E51BBC"/>
    <w:rsid w:val="00E5204E"/>
    <w:rsid w:val="00E52726"/>
    <w:rsid w:val="00E5388D"/>
    <w:rsid w:val="00E538D4"/>
    <w:rsid w:val="00E5439F"/>
    <w:rsid w:val="00E551D9"/>
    <w:rsid w:val="00E55A94"/>
    <w:rsid w:val="00E55B9D"/>
    <w:rsid w:val="00E5769A"/>
    <w:rsid w:val="00E57736"/>
    <w:rsid w:val="00E63534"/>
    <w:rsid w:val="00E65225"/>
    <w:rsid w:val="00E67BEA"/>
    <w:rsid w:val="00E70DAD"/>
    <w:rsid w:val="00E71B40"/>
    <w:rsid w:val="00E728AD"/>
    <w:rsid w:val="00E746BC"/>
    <w:rsid w:val="00E80766"/>
    <w:rsid w:val="00E80AD1"/>
    <w:rsid w:val="00E80C25"/>
    <w:rsid w:val="00E81080"/>
    <w:rsid w:val="00E81395"/>
    <w:rsid w:val="00E8373D"/>
    <w:rsid w:val="00E83756"/>
    <w:rsid w:val="00E839C7"/>
    <w:rsid w:val="00E83A36"/>
    <w:rsid w:val="00E83D53"/>
    <w:rsid w:val="00E83F3F"/>
    <w:rsid w:val="00E84A52"/>
    <w:rsid w:val="00E84F0B"/>
    <w:rsid w:val="00E8548D"/>
    <w:rsid w:val="00E85A35"/>
    <w:rsid w:val="00E85E66"/>
    <w:rsid w:val="00E86131"/>
    <w:rsid w:val="00E86851"/>
    <w:rsid w:val="00E869A8"/>
    <w:rsid w:val="00E87BCC"/>
    <w:rsid w:val="00E87F69"/>
    <w:rsid w:val="00E90A3B"/>
    <w:rsid w:val="00E90BDF"/>
    <w:rsid w:val="00E90FAC"/>
    <w:rsid w:val="00E91508"/>
    <w:rsid w:val="00E9285F"/>
    <w:rsid w:val="00E92BED"/>
    <w:rsid w:val="00E94132"/>
    <w:rsid w:val="00E96E7E"/>
    <w:rsid w:val="00E9732F"/>
    <w:rsid w:val="00EA07A2"/>
    <w:rsid w:val="00EA0AAF"/>
    <w:rsid w:val="00EA2683"/>
    <w:rsid w:val="00EA26E8"/>
    <w:rsid w:val="00EA524E"/>
    <w:rsid w:val="00EA55B8"/>
    <w:rsid w:val="00EA67F4"/>
    <w:rsid w:val="00EB06F4"/>
    <w:rsid w:val="00EB0E27"/>
    <w:rsid w:val="00EB2AC9"/>
    <w:rsid w:val="00EB2C5D"/>
    <w:rsid w:val="00EB35E0"/>
    <w:rsid w:val="00EB4FD8"/>
    <w:rsid w:val="00EB59DF"/>
    <w:rsid w:val="00EB5E45"/>
    <w:rsid w:val="00EB677F"/>
    <w:rsid w:val="00EB727E"/>
    <w:rsid w:val="00EB7A30"/>
    <w:rsid w:val="00EC1A48"/>
    <w:rsid w:val="00EC230D"/>
    <w:rsid w:val="00EC2D51"/>
    <w:rsid w:val="00EC43A4"/>
    <w:rsid w:val="00EC4DFE"/>
    <w:rsid w:val="00EC517D"/>
    <w:rsid w:val="00EC52CC"/>
    <w:rsid w:val="00EC700D"/>
    <w:rsid w:val="00EC79AF"/>
    <w:rsid w:val="00ED007C"/>
    <w:rsid w:val="00ED016E"/>
    <w:rsid w:val="00ED02A8"/>
    <w:rsid w:val="00ED03F0"/>
    <w:rsid w:val="00ED05E7"/>
    <w:rsid w:val="00ED0DBA"/>
    <w:rsid w:val="00ED0F52"/>
    <w:rsid w:val="00ED1D93"/>
    <w:rsid w:val="00ED2502"/>
    <w:rsid w:val="00ED2B79"/>
    <w:rsid w:val="00ED4038"/>
    <w:rsid w:val="00ED6307"/>
    <w:rsid w:val="00ED6C24"/>
    <w:rsid w:val="00ED6FC1"/>
    <w:rsid w:val="00ED778F"/>
    <w:rsid w:val="00ED7ACD"/>
    <w:rsid w:val="00EE02EB"/>
    <w:rsid w:val="00EE06F5"/>
    <w:rsid w:val="00EE0C02"/>
    <w:rsid w:val="00EE0F2B"/>
    <w:rsid w:val="00EE12DA"/>
    <w:rsid w:val="00EE1FE1"/>
    <w:rsid w:val="00EE3735"/>
    <w:rsid w:val="00EE38B8"/>
    <w:rsid w:val="00EE4F21"/>
    <w:rsid w:val="00EE5141"/>
    <w:rsid w:val="00EE6055"/>
    <w:rsid w:val="00EE7DCD"/>
    <w:rsid w:val="00EF0041"/>
    <w:rsid w:val="00EF0B67"/>
    <w:rsid w:val="00EF1BFB"/>
    <w:rsid w:val="00EF1E82"/>
    <w:rsid w:val="00EF3177"/>
    <w:rsid w:val="00EF47FD"/>
    <w:rsid w:val="00EF4DB1"/>
    <w:rsid w:val="00EF5D2B"/>
    <w:rsid w:val="00EF6495"/>
    <w:rsid w:val="00EF6518"/>
    <w:rsid w:val="00EF6EBA"/>
    <w:rsid w:val="00EF777C"/>
    <w:rsid w:val="00F00B0B"/>
    <w:rsid w:val="00F00F2B"/>
    <w:rsid w:val="00F01452"/>
    <w:rsid w:val="00F01C14"/>
    <w:rsid w:val="00F028C9"/>
    <w:rsid w:val="00F0345E"/>
    <w:rsid w:val="00F03B96"/>
    <w:rsid w:val="00F04EC8"/>
    <w:rsid w:val="00F04F19"/>
    <w:rsid w:val="00F05540"/>
    <w:rsid w:val="00F06214"/>
    <w:rsid w:val="00F06B02"/>
    <w:rsid w:val="00F0723D"/>
    <w:rsid w:val="00F077D0"/>
    <w:rsid w:val="00F11380"/>
    <w:rsid w:val="00F1205B"/>
    <w:rsid w:val="00F12C7F"/>
    <w:rsid w:val="00F15152"/>
    <w:rsid w:val="00F1609B"/>
    <w:rsid w:val="00F163C8"/>
    <w:rsid w:val="00F20726"/>
    <w:rsid w:val="00F20AB6"/>
    <w:rsid w:val="00F20B22"/>
    <w:rsid w:val="00F20F5A"/>
    <w:rsid w:val="00F210A6"/>
    <w:rsid w:val="00F234EF"/>
    <w:rsid w:val="00F23754"/>
    <w:rsid w:val="00F23EDD"/>
    <w:rsid w:val="00F23FB6"/>
    <w:rsid w:val="00F2471F"/>
    <w:rsid w:val="00F259A2"/>
    <w:rsid w:val="00F27B5F"/>
    <w:rsid w:val="00F27F62"/>
    <w:rsid w:val="00F30D58"/>
    <w:rsid w:val="00F318FF"/>
    <w:rsid w:val="00F32338"/>
    <w:rsid w:val="00F3302F"/>
    <w:rsid w:val="00F3306D"/>
    <w:rsid w:val="00F33229"/>
    <w:rsid w:val="00F3391D"/>
    <w:rsid w:val="00F339F0"/>
    <w:rsid w:val="00F33CBA"/>
    <w:rsid w:val="00F34659"/>
    <w:rsid w:val="00F34D88"/>
    <w:rsid w:val="00F3567E"/>
    <w:rsid w:val="00F359EC"/>
    <w:rsid w:val="00F3663B"/>
    <w:rsid w:val="00F36CAB"/>
    <w:rsid w:val="00F3769A"/>
    <w:rsid w:val="00F37816"/>
    <w:rsid w:val="00F37D45"/>
    <w:rsid w:val="00F4015B"/>
    <w:rsid w:val="00F4021C"/>
    <w:rsid w:val="00F4038A"/>
    <w:rsid w:val="00F4195A"/>
    <w:rsid w:val="00F42587"/>
    <w:rsid w:val="00F42AC4"/>
    <w:rsid w:val="00F43886"/>
    <w:rsid w:val="00F43D90"/>
    <w:rsid w:val="00F44B98"/>
    <w:rsid w:val="00F45351"/>
    <w:rsid w:val="00F50B8F"/>
    <w:rsid w:val="00F515B1"/>
    <w:rsid w:val="00F51E60"/>
    <w:rsid w:val="00F53007"/>
    <w:rsid w:val="00F531EB"/>
    <w:rsid w:val="00F5756D"/>
    <w:rsid w:val="00F57EFD"/>
    <w:rsid w:val="00F6004E"/>
    <w:rsid w:val="00F62B4F"/>
    <w:rsid w:val="00F63217"/>
    <w:rsid w:val="00F640D3"/>
    <w:rsid w:val="00F66327"/>
    <w:rsid w:val="00F665F2"/>
    <w:rsid w:val="00F66EE1"/>
    <w:rsid w:val="00F679DC"/>
    <w:rsid w:val="00F71580"/>
    <w:rsid w:val="00F73047"/>
    <w:rsid w:val="00F741DE"/>
    <w:rsid w:val="00F74A0D"/>
    <w:rsid w:val="00F76823"/>
    <w:rsid w:val="00F76D2E"/>
    <w:rsid w:val="00F774E0"/>
    <w:rsid w:val="00F800BC"/>
    <w:rsid w:val="00F819F0"/>
    <w:rsid w:val="00F81C09"/>
    <w:rsid w:val="00F81CB6"/>
    <w:rsid w:val="00F81D90"/>
    <w:rsid w:val="00F81E4A"/>
    <w:rsid w:val="00F82878"/>
    <w:rsid w:val="00F83BCD"/>
    <w:rsid w:val="00F844FB"/>
    <w:rsid w:val="00F8591E"/>
    <w:rsid w:val="00F8604C"/>
    <w:rsid w:val="00F86EF9"/>
    <w:rsid w:val="00F875DC"/>
    <w:rsid w:val="00F915C1"/>
    <w:rsid w:val="00F93B4C"/>
    <w:rsid w:val="00F950FC"/>
    <w:rsid w:val="00F95953"/>
    <w:rsid w:val="00F96408"/>
    <w:rsid w:val="00F97D02"/>
    <w:rsid w:val="00FA075C"/>
    <w:rsid w:val="00FA1348"/>
    <w:rsid w:val="00FA23DB"/>
    <w:rsid w:val="00FA2D1D"/>
    <w:rsid w:val="00FA36A3"/>
    <w:rsid w:val="00FA37F1"/>
    <w:rsid w:val="00FA4650"/>
    <w:rsid w:val="00FA4BD2"/>
    <w:rsid w:val="00FA568E"/>
    <w:rsid w:val="00FA69F4"/>
    <w:rsid w:val="00FA742F"/>
    <w:rsid w:val="00FA749C"/>
    <w:rsid w:val="00FA7D4C"/>
    <w:rsid w:val="00FA7EFF"/>
    <w:rsid w:val="00FB0F2B"/>
    <w:rsid w:val="00FB1C4B"/>
    <w:rsid w:val="00FB27C1"/>
    <w:rsid w:val="00FB3376"/>
    <w:rsid w:val="00FB3BB1"/>
    <w:rsid w:val="00FB4075"/>
    <w:rsid w:val="00FB48E2"/>
    <w:rsid w:val="00FB4930"/>
    <w:rsid w:val="00FB5A8C"/>
    <w:rsid w:val="00FB6BF3"/>
    <w:rsid w:val="00FC09B5"/>
    <w:rsid w:val="00FC0B40"/>
    <w:rsid w:val="00FC2110"/>
    <w:rsid w:val="00FC3C7C"/>
    <w:rsid w:val="00FC4FCF"/>
    <w:rsid w:val="00FC5C31"/>
    <w:rsid w:val="00FC6E68"/>
    <w:rsid w:val="00FC6E88"/>
    <w:rsid w:val="00FC6EC1"/>
    <w:rsid w:val="00FC6F0C"/>
    <w:rsid w:val="00FC7AA3"/>
    <w:rsid w:val="00FD3F61"/>
    <w:rsid w:val="00FD4214"/>
    <w:rsid w:val="00FD48E6"/>
    <w:rsid w:val="00FD4911"/>
    <w:rsid w:val="00FD4D6A"/>
    <w:rsid w:val="00FD4DE2"/>
    <w:rsid w:val="00FD519A"/>
    <w:rsid w:val="00FD53EB"/>
    <w:rsid w:val="00FD67CA"/>
    <w:rsid w:val="00FD684E"/>
    <w:rsid w:val="00FD697F"/>
    <w:rsid w:val="00FD708D"/>
    <w:rsid w:val="00FD7451"/>
    <w:rsid w:val="00FE02C9"/>
    <w:rsid w:val="00FE1A57"/>
    <w:rsid w:val="00FE1CA7"/>
    <w:rsid w:val="00FE2101"/>
    <w:rsid w:val="00FE34D9"/>
    <w:rsid w:val="00FE3777"/>
    <w:rsid w:val="00FE3C24"/>
    <w:rsid w:val="00FE3DFB"/>
    <w:rsid w:val="00FE4052"/>
    <w:rsid w:val="00FE4A14"/>
    <w:rsid w:val="00FE4F65"/>
    <w:rsid w:val="00FE7183"/>
    <w:rsid w:val="00FE7A35"/>
    <w:rsid w:val="00FF02A1"/>
    <w:rsid w:val="00FF0EA7"/>
    <w:rsid w:val="00FF1BDA"/>
    <w:rsid w:val="00FF2BFF"/>
    <w:rsid w:val="00FF44E0"/>
    <w:rsid w:val="00FF4BD5"/>
    <w:rsid w:val="00FF4C62"/>
    <w:rsid w:val="00FF5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7E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082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90821"/>
  </w:style>
  <w:style w:type="paragraph" w:styleId="Footer">
    <w:name w:val="footer"/>
    <w:basedOn w:val="Normal"/>
    <w:link w:val="FooterChar"/>
    <w:uiPriority w:val="99"/>
    <w:unhideWhenUsed/>
    <w:rsid w:val="0009082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90821"/>
  </w:style>
  <w:style w:type="paragraph" w:styleId="BalloonText">
    <w:name w:val="Balloon Text"/>
    <w:basedOn w:val="Normal"/>
    <w:link w:val="BalloonTextChar"/>
    <w:uiPriority w:val="99"/>
    <w:semiHidden/>
    <w:unhideWhenUsed/>
    <w:rsid w:val="0009082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82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7E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082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90821"/>
  </w:style>
  <w:style w:type="paragraph" w:styleId="Footer">
    <w:name w:val="footer"/>
    <w:basedOn w:val="Normal"/>
    <w:link w:val="FooterChar"/>
    <w:uiPriority w:val="99"/>
    <w:unhideWhenUsed/>
    <w:rsid w:val="0009082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90821"/>
  </w:style>
  <w:style w:type="paragraph" w:styleId="BalloonText">
    <w:name w:val="Balloon Text"/>
    <w:basedOn w:val="Normal"/>
    <w:link w:val="BalloonTextChar"/>
    <w:uiPriority w:val="99"/>
    <w:semiHidden/>
    <w:unhideWhenUsed/>
    <w:rsid w:val="0009082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82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908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D60BB3-DD78-41DF-8871-258D231D07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o Tsukagoshi</dc:creator>
  <cp:keywords/>
  <dc:description/>
  <cp:lastModifiedBy>m.g</cp:lastModifiedBy>
  <cp:revision>4</cp:revision>
  <cp:lastPrinted>2015-12-16T07:17:00Z</cp:lastPrinted>
  <dcterms:created xsi:type="dcterms:W3CDTF">2017-06-01T20:44:00Z</dcterms:created>
  <dcterms:modified xsi:type="dcterms:W3CDTF">2017-06-20T08:22:00Z</dcterms:modified>
</cp:coreProperties>
</file>